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20E7" w:rsidP="1EE1A69B" w:rsidRDefault="00365409" w14:paraId="6A3B9FED" w14:textId="5A358CBA">
      <w:pPr>
        <w:pStyle w:val="Normal"/>
        <w:rPr>
          <w:color w:val="auto"/>
        </w:rPr>
      </w:pPr>
      <w:r w:rsidRPr="1EE1A69B" w:rsidR="00365409">
        <w:rPr>
          <w:color w:val="auto"/>
        </w:rPr>
        <w:t xml:space="preserve">Supplemental Table 2. </w:t>
      </w:r>
      <w:r w:rsidRPr="1EE1A69B" w:rsidR="00DE0BD7">
        <w:rPr>
          <w:color w:val="auto"/>
        </w:rPr>
        <w:t>Primer</w:t>
      </w:r>
      <w:r w:rsidRPr="1EE1A69B" w:rsidR="00B90399">
        <w:rPr>
          <w:color w:val="auto"/>
        </w:rPr>
        <w:t xml:space="preserve"> used in this </w:t>
      </w:r>
      <w:proofErr w:type="gramStart"/>
      <w:r w:rsidRPr="1EE1A69B" w:rsidR="00B90399">
        <w:rPr>
          <w:color w:val="auto"/>
        </w:rPr>
        <w:t>study</w:t>
      </w:r>
      <w:proofErr w:type="gramEnd"/>
    </w:p>
    <w:p w:rsidRPr="00661F42" w:rsidR="00A767BC" w:rsidP="1EE1A69B" w:rsidRDefault="00A767BC" w14:paraId="412846A1" w14:textId="77777777">
      <w:pPr>
        <w:pStyle w:val="Normal"/>
        <w:rPr>
          <w:color w:val="auto"/>
        </w:rPr>
      </w:pPr>
    </w:p>
    <w:tbl>
      <w:tblPr>
        <w:tblStyle w:val="TableGrid"/>
        <w:tblpPr w:leftFromText="180" w:rightFromText="180" w:vertAnchor="text" w:horzAnchor="margin" w:tblpXSpec="center" w:tblpY="304"/>
        <w:tblOverlap w:val="never"/>
        <w:tblW w:w="9720" w:type="dxa"/>
        <w:tblLayout w:type="fixed"/>
        <w:tblLook w:val="04A0" w:firstRow="1" w:lastRow="0" w:firstColumn="1" w:lastColumn="0" w:noHBand="0" w:noVBand="1"/>
      </w:tblPr>
      <w:tblGrid>
        <w:gridCol w:w="1080"/>
        <w:gridCol w:w="3960"/>
        <w:gridCol w:w="4680"/>
      </w:tblGrid>
      <w:tr w:rsidRPr="00A3632D" w:rsidR="00DC741A" w:rsidTr="1EE1A69B" w14:paraId="52053E8B" w14:textId="77777777">
        <w:trPr>
          <w:trHeight w:val="178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F636B" w:rsidR="00DC741A" w:rsidP="1EE1A69B" w:rsidRDefault="00DC741A" w14:paraId="114A9299" w14:textId="77777777">
            <w:pPr>
              <w:pStyle w:val="Normal"/>
              <w:rPr>
                <w:color w:val="auto"/>
              </w:rPr>
            </w:pPr>
            <w:bookmarkStart w:name="_Hlk45731391" w:id="0"/>
            <w:r w:rsidRPr="1EE1A69B" w:rsidR="00DC741A">
              <w:rPr>
                <w:color w:val="auto"/>
              </w:rPr>
              <w:t>Gene name</w:t>
            </w:r>
          </w:p>
        </w:tc>
        <w:tc>
          <w:tcPr>
            <w:tcW w:w="396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F636B" w:rsidR="00DC741A" w:rsidP="1EE1A69B" w:rsidRDefault="00DC741A" w14:paraId="531D0F03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Forward primer</w:t>
            </w:r>
          </w:p>
        </w:tc>
        <w:tc>
          <w:tcPr>
            <w:tcW w:w="468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F636B" w:rsidR="00DC741A" w:rsidP="1EE1A69B" w:rsidRDefault="00DC741A" w14:paraId="1CD5D2D0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Reverse primer</w:t>
            </w:r>
          </w:p>
        </w:tc>
      </w:tr>
      <w:tr w:rsidRPr="00A3632D" w:rsidR="00DC741A" w:rsidTr="1EE1A69B" w14:paraId="2FBA2D5C" w14:textId="77777777">
        <w:trPr>
          <w:trHeight w:val="213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0A20F2" w:rsidR="00DC741A" w:rsidP="1EE1A69B" w:rsidRDefault="00DC741A" w14:paraId="2E3D3131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FUL1</w:t>
            </w:r>
          </w:p>
        </w:tc>
        <w:tc>
          <w:tcPr>
            <w:tcW w:w="3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7622C2FD" w14:textId="7AB8382B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AAAAGCAGGCTTGGGAAGAGGAAGAGTCCA</w:t>
            </w:r>
          </w:p>
        </w:tc>
        <w:tc>
          <w:tcPr>
            <w:tcW w:w="4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2E9F48D7" w14:textId="4C41BBC3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GAAAGCTGGGTTTAATTATTAAGATGACGAAGCA</w:t>
            </w:r>
          </w:p>
        </w:tc>
      </w:tr>
      <w:tr w:rsidRPr="00A3632D" w:rsidR="00DC741A" w:rsidTr="1EE1A69B" w14:paraId="20B169C4" w14:textId="77777777">
        <w:trPr>
          <w:trHeight w:val="2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0A20F2" w:rsidR="00DC741A" w:rsidP="1EE1A69B" w:rsidRDefault="00DC741A" w14:paraId="146AE051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FUL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A3632D" w:rsidR="00DC741A" w:rsidP="1EE1A69B" w:rsidRDefault="00DC741A" w14:paraId="3276CB43" w14:textId="6AC3B86E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AAAAGCAGGCTTGGGTAGAGGAAGAGTAC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A3632D" w:rsidR="00DC741A" w:rsidP="1EE1A69B" w:rsidRDefault="00DC741A" w14:paraId="1260A548" w14:textId="357C14A2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GAAAGCTGGGTTTAACCGTTGAGATGTCGAAGCA</w:t>
            </w:r>
          </w:p>
        </w:tc>
      </w:tr>
      <w:tr w:rsidRPr="00A3632D" w:rsidR="00DC741A" w:rsidTr="1EE1A69B" w14:paraId="61035C10" w14:textId="77777777">
        <w:trPr>
          <w:trHeight w:val="2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0A20F2" w:rsidR="00DC741A" w:rsidP="1EE1A69B" w:rsidRDefault="00DC741A" w14:paraId="513336EE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MBP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09389797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AAAAGCAGGCTTGGGGCGGGGTAGGGT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5B1C1FF8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GAAAGCTGGGTTCATCCTTTGTTGTGGACATGGT</w:t>
            </w:r>
          </w:p>
        </w:tc>
      </w:tr>
      <w:tr w:rsidRPr="00A3632D" w:rsidR="00DC741A" w:rsidTr="1EE1A69B" w14:paraId="3B9997A0" w14:textId="77777777">
        <w:trPr>
          <w:trHeight w:val="2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0A20F2" w:rsidR="00DC741A" w:rsidP="1EE1A69B" w:rsidRDefault="00DC741A" w14:paraId="58EFAC06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MBP2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A3632D" w:rsidR="00DC741A" w:rsidP="1EE1A69B" w:rsidRDefault="00DC741A" w14:paraId="17B5AF73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AAAAGCAGGCTTGGGAAGAGGTAGGGTAGAG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A3632D" w:rsidR="00DC741A" w:rsidP="1EE1A69B" w:rsidRDefault="00DC741A" w14:paraId="30189F07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GAAAGCTGGGTTCATCCTTCGTTGCTGACGTGG</w:t>
            </w:r>
          </w:p>
        </w:tc>
      </w:tr>
      <w:tr w:rsidRPr="00A3632D" w:rsidR="00DC741A" w:rsidTr="1EE1A69B" w14:paraId="5EF1CBE7" w14:textId="77777777">
        <w:trPr>
          <w:trHeight w:val="2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0A20F2" w:rsidR="00DC741A" w:rsidP="1EE1A69B" w:rsidRDefault="00DC741A" w14:paraId="0E5AA4ED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SlMBP2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32A1DA76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AAAAGCAGGCTTGATGGTGAGACAAAAAATTC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0646A342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GAAAGCTGGGTCTAAGGAAAAGCCAAGCATAACTTG</w:t>
            </w:r>
          </w:p>
        </w:tc>
      </w:tr>
      <w:tr w:rsidRPr="00A3632D" w:rsidR="00DC741A" w:rsidTr="1EE1A69B" w14:paraId="6E5ECD77" w14:textId="77777777">
        <w:trPr>
          <w:trHeight w:val="26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A20F2" w:rsidR="00DC741A" w:rsidP="1EE1A69B" w:rsidRDefault="00DC741A" w14:paraId="7D284E35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J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DC741A" w:rsidP="1EE1A69B" w:rsidRDefault="00DC741A" w14:paraId="43AA3D0C" w14:textId="0D41F436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AAAAGCAGGCTTGGCTAGAGAAAAAATTCAGATCAAGAAAAT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DC741A" w:rsidP="1EE1A69B" w:rsidRDefault="00DC741A" w14:paraId="74F4CCB9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GAAAGCTGGGTTTACTTTTTTTTTTCTCCTTCTTCTAATAACATACAAAAATAG</w:t>
            </w:r>
          </w:p>
        </w:tc>
      </w:tr>
      <w:tr w:rsidRPr="00A3632D" w:rsidR="00DC741A" w:rsidTr="1EE1A69B" w14:paraId="75D416C6" w14:textId="77777777">
        <w:trPr>
          <w:trHeight w:val="2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0A20F2" w:rsidR="00DC741A" w:rsidP="1EE1A69B" w:rsidRDefault="00DC741A" w14:paraId="45FD3C9A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TAG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76FC82EA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AAAAGCAGGCTATATGGACTTCCAAAGTGATCTAAC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50375566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GAAAGCTGGGTTTAGACTAGTTGAATAGGGGGTTGG</w:t>
            </w:r>
          </w:p>
        </w:tc>
      </w:tr>
      <w:tr w:rsidRPr="00A3632D" w:rsidR="00DC741A" w:rsidTr="1EE1A69B" w14:paraId="3B6838EA" w14:textId="77777777">
        <w:trPr>
          <w:trHeight w:val="2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A20F2" w:rsidR="00DC741A" w:rsidP="1EE1A69B" w:rsidRDefault="00DC741A" w14:paraId="647A9945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TM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DC741A" w:rsidP="1EE1A69B" w:rsidRDefault="00DC741A" w14:paraId="773FE9E9" w14:textId="4DE515F8">
            <w:pPr>
              <w:pStyle w:val="Normal"/>
              <w:rPr>
                <w:color w:val="auto"/>
              </w:rPr>
            </w:pPr>
            <w:bookmarkStart w:name="_GoBack" w:id="1"/>
            <w:r w:rsidRPr="1EE1A69B" w:rsidR="00DC741A">
              <w:rPr>
                <w:color w:val="auto"/>
              </w:rPr>
              <w:t>CACCATGG</w:t>
            </w:r>
            <w:bookmarkEnd w:id="1"/>
            <w:r w:rsidRPr="1EE1A69B" w:rsidR="00DC741A">
              <w:rPr>
                <w:color w:val="auto"/>
              </w:rPr>
              <w:t>GAAGGGGTAGGGTTGAGC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DC741A" w:rsidP="1EE1A69B" w:rsidRDefault="00DC741A" w14:paraId="69FD746C" w14:textId="1043936F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TCAAGGCAACCAGCCAGCCA</w:t>
            </w:r>
          </w:p>
        </w:tc>
      </w:tr>
      <w:tr w:rsidRPr="00A3632D" w:rsidR="00DC741A" w:rsidTr="1EE1A69B" w14:paraId="24207F40" w14:textId="77777777">
        <w:trPr>
          <w:trHeight w:val="23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0A20F2" w:rsidR="00DC741A" w:rsidP="1EE1A69B" w:rsidRDefault="00DC741A" w14:paraId="7FDC2B27" w14:textId="1F963373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TM2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43160F60" w14:textId="7404916A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CACCATGGGTAGAGGAAGAGTTGAGCTG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4058A78C" w14:textId="0F4E122E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TCACAGCATCCAACCAGGTATCA</w:t>
            </w:r>
          </w:p>
        </w:tc>
      </w:tr>
      <w:tr w:rsidRPr="00A3632D" w:rsidR="00DC741A" w:rsidTr="1EE1A69B" w14:paraId="6DA7B77D" w14:textId="77777777">
        <w:trPr>
          <w:trHeight w:val="23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A20F2" w:rsidR="00DC741A" w:rsidP="1EE1A69B" w:rsidRDefault="00DC741A" w14:paraId="418353CE" w14:textId="533592C2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MADS-</w:t>
            </w:r>
            <w:proofErr w:type="gramStart"/>
            <w:r w:rsidRPr="1EE1A69B" w:rsidR="00DC741A">
              <w:rPr>
                <w:color w:val="auto"/>
              </w:rPr>
              <w:t>RIN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DC741A" w:rsidP="1EE1A69B" w:rsidRDefault="00DC741A" w14:paraId="4ACF8998" w14:textId="201B2199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CACCATGGGTAGAGGGAAAGTAGAATTGA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DC741A" w:rsidP="1EE1A69B" w:rsidRDefault="00DC741A" w14:paraId="16DE6A7B" w14:textId="1EC39634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TCAAAGCATCCATCCAGGTACAA</w:t>
            </w:r>
          </w:p>
        </w:tc>
      </w:tr>
      <w:tr w:rsidRPr="00A3632D" w:rsidR="00DC741A" w:rsidTr="1EE1A69B" w14:paraId="397E105B" w14:textId="77777777">
        <w:trPr>
          <w:trHeight w:val="2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0A20F2" w:rsidR="00DC741A" w:rsidP="1EE1A69B" w:rsidRDefault="00DC741A" w14:paraId="0DBE887B" w14:textId="1CDE139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MADS1/EJ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7F52B0E0" w14:textId="764F158A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CACCATGGGAAGAGGAAGAGTTGAGCTTA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2258889F" w14:textId="72EBCC46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TTAAAGCATCCATCCATGAATAAATC</w:t>
            </w:r>
          </w:p>
        </w:tc>
      </w:tr>
      <w:tr w:rsidRPr="00A3632D" w:rsidR="00DC741A" w:rsidTr="1EE1A69B" w14:paraId="2BA8C120" w14:textId="77777777">
        <w:trPr>
          <w:trHeight w:val="2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A20F2" w:rsidR="00DC741A" w:rsidP="1EE1A69B" w:rsidRDefault="00DC741A" w14:paraId="34464FAC" w14:textId="4EFCE5E6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SlMBP21/J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DC741A" w:rsidP="1EE1A69B" w:rsidRDefault="00DC741A" w14:paraId="1594096B" w14:textId="46E818D2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CACCATGGGAAGAGGAAGAGTAGAACTAAAG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DC741A" w:rsidP="1EE1A69B" w:rsidRDefault="00DC741A" w14:paraId="6B3A0398" w14:textId="7877D478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TTAGAGCATCCACCCTGGAATAAATC</w:t>
            </w:r>
          </w:p>
        </w:tc>
      </w:tr>
      <w:tr w:rsidRPr="00A3632D" w:rsidR="00DC741A" w:rsidTr="1EE1A69B" w14:paraId="5140FE92" w14:textId="77777777">
        <w:trPr>
          <w:trHeight w:val="2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0A20F2" w:rsidR="00DC741A" w:rsidP="1EE1A69B" w:rsidRDefault="00DC741A" w14:paraId="0405B97A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TM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77B3746D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AAAAGCAGGCTTGGTTCGAGGTAAAACCC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DC741A" w:rsidP="1EE1A69B" w:rsidRDefault="00DC741A" w14:paraId="3A866798" w14:textId="77777777">
            <w:pPr>
              <w:pStyle w:val="Normal"/>
              <w:rPr>
                <w:color w:val="auto"/>
              </w:rPr>
            </w:pPr>
            <w:r w:rsidRPr="1EE1A69B" w:rsidR="00DC741A">
              <w:rPr>
                <w:color w:val="auto"/>
              </w:rPr>
              <w:t>AGAAAGCTGGGTTAGAGACGTCTTTCTCTGCAC</w:t>
            </w:r>
          </w:p>
        </w:tc>
      </w:tr>
      <w:tr w:rsidRPr="00A3632D" w:rsidR="00DC741A" w:rsidTr="1EE1A69B" w14:paraId="74BA17BB" w14:textId="77777777">
        <w:trPr>
          <w:trHeight w:val="2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A20F2" w:rsidR="00DC741A" w:rsidP="1EE1A69B" w:rsidRDefault="000A20F2" w14:paraId="45730466" w14:textId="4A155AFA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STM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DC741A" w:rsidP="1EE1A69B" w:rsidRDefault="000A20F2" w14:paraId="1092CB66" w14:textId="08FE7982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TGGTTCGAGGTAAAACCCAG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DC741A" w:rsidP="1EE1A69B" w:rsidRDefault="000A20F2" w14:paraId="6A91C186" w14:textId="615CA689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AAGGGCTAAAAGTTAAACTCCATC</w:t>
            </w:r>
          </w:p>
        </w:tc>
      </w:tr>
      <w:tr w:rsidRPr="00A3632D" w:rsidR="000A20F2" w:rsidTr="1EE1A69B" w14:paraId="43DD3516" w14:textId="77777777">
        <w:trPr>
          <w:trHeight w:val="2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0A20F2" w:rsidR="000A20F2" w:rsidP="1EE1A69B" w:rsidRDefault="000A20F2" w14:paraId="222D49E9" w14:textId="73F667D8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SlMBP18/FYF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0A20F2" w:rsidP="1EE1A69B" w:rsidRDefault="000A20F2" w14:paraId="4B084E1E" w14:textId="4EFAC553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TGGTGAGAGGAAAAGTAGAAAT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0A20F2" w:rsidP="1EE1A69B" w:rsidRDefault="000A20F2" w14:paraId="18A9C452" w14:textId="0570E4BC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CTATAAGCAGCGCATTTGAG</w:t>
            </w:r>
          </w:p>
        </w:tc>
      </w:tr>
      <w:tr w:rsidRPr="00A3632D" w:rsidR="000A20F2" w:rsidTr="1EE1A69B" w14:paraId="4DEAB522" w14:textId="77777777">
        <w:trPr>
          <w:trHeight w:val="2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A20F2" w:rsidR="000A20F2" w:rsidP="1EE1A69B" w:rsidRDefault="000A20F2" w14:paraId="184A68C8" w14:textId="5703C322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SlMBP1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0A20F2" w:rsidP="1EE1A69B" w:rsidRDefault="000A20F2" w14:paraId="6B3C4C44" w14:textId="4661CA17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TGGTGAGAGGAAAAACTGAG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0A20F2" w:rsidP="1EE1A69B" w:rsidRDefault="000A20F2" w14:paraId="0346CB1C" w14:textId="3092ACEC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TTAAAGTGATGTAGGTAGTGTG</w:t>
            </w:r>
          </w:p>
        </w:tc>
      </w:tr>
      <w:tr w:rsidRPr="00A3632D" w:rsidR="000A20F2" w:rsidTr="1EE1A69B" w14:paraId="0BB9F85B" w14:textId="77777777">
        <w:trPr>
          <w:trHeight w:val="2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0A20F2" w:rsidR="000A20F2" w:rsidP="1EE1A69B" w:rsidRDefault="000A20F2" w14:paraId="4033A987" w14:textId="0600A80A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SlMBP1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0A20F2" w:rsidP="1EE1A69B" w:rsidRDefault="000A20F2" w14:paraId="023D87C1" w14:textId="623B33FD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TGGTGAGGGGAAAAACTG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0A20F2" w:rsidP="1EE1A69B" w:rsidRDefault="000A20F2" w14:paraId="0D8D95D6" w14:textId="14465F22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TCATCTTTCAGGAAGTCCAA</w:t>
            </w:r>
          </w:p>
        </w:tc>
      </w:tr>
      <w:tr w:rsidRPr="00A3632D" w:rsidR="000A20F2" w:rsidTr="1EE1A69B" w14:paraId="2FB19045" w14:textId="77777777">
        <w:trPr>
          <w:trHeight w:val="2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A20F2" w:rsidR="000A20F2" w:rsidP="1EE1A69B" w:rsidRDefault="000A20F2" w14:paraId="78797BB8" w14:textId="6ABC563E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SlMBP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0A20F2" w:rsidP="1EE1A69B" w:rsidRDefault="000A20F2" w14:paraId="0967485A" w14:textId="56457FE2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TGGGGAGAGGTAAGATAGT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0A20F2" w:rsidP="1EE1A69B" w:rsidRDefault="000A20F2" w14:paraId="5A4F4FB4" w14:textId="4347E881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GGTTTTCACTGCGAATGC</w:t>
            </w:r>
          </w:p>
        </w:tc>
      </w:tr>
      <w:tr w:rsidRPr="00A3632D" w:rsidR="000A20F2" w:rsidTr="1EE1A69B" w14:paraId="7FE99316" w14:textId="77777777">
        <w:trPr>
          <w:trHeight w:val="2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0A20F2" w:rsidR="000A20F2" w:rsidP="1EE1A69B" w:rsidRDefault="000A20F2" w14:paraId="49F885C7" w14:textId="38AF69D1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SlMBP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0A20F2" w:rsidP="1EE1A69B" w:rsidRDefault="000A20F2" w14:paraId="1615EDED" w14:textId="3C7B3F4F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TGGGGAGAGGAAAGATATT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0A20F2" w:rsidP="1EE1A69B" w:rsidRDefault="000A20F2" w14:paraId="62555D4F" w14:textId="5F387F02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TCCACTAATGCAGTGACAG</w:t>
            </w:r>
          </w:p>
        </w:tc>
      </w:tr>
      <w:tr w:rsidRPr="00B7120C" w:rsidR="000A20F2" w:rsidTr="1EE1A69B" w14:paraId="5712410F" w14:textId="77777777">
        <w:trPr>
          <w:trHeight w:val="25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A20F2" w:rsidR="000A20F2" w:rsidP="1EE1A69B" w:rsidRDefault="000A20F2" w14:paraId="3EBCA8B4" w14:textId="156D4A3E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SlMBP2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3632D" w:rsidR="000A20F2" w:rsidP="1EE1A69B" w:rsidRDefault="000A20F2" w14:paraId="4618204F" w14:textId="1CC5F030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TGGGGAGAGGAAAGAT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B7120C" w:rsidR="000A20F2" w:rsidP="1EE1A69B" w:rsidRDefault="000A20F2" w14:paraId="269C5915" w14:textId="709C15BC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TCAATCGTAGGTAGAGGGAG</w:t>
            </w:r>
          </w:p>
        </w:tc>
      </w:tr>
      <w:tr w:rsidRPr="00B7120C" w:rsidR="000A20F2" w:rsidTr="1EE1A69B" w14:paraId="14698A2A" w14:textId="77777777">
        <w:trPr>
          <w:trHeight w:val="252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0A20F2" w:rsidR="000A20F2" w:rsidP="1EE1A69B" w:rsidRDefault="000A20F2" w14:paraId="1E909C36" w14:textId="2EFAC542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MADS-</w:t>
            </w:r>
            <w:proofErr w:type="gramStart"/>
            <w:r w:rsidRPr="1EE1A69B" w:rsidR="000A20F2">
              <w:rPr>
                <w:color w:val="auto"/>
              </w:rPr>
              <w:t>MC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0A20F2" w:rsidP="1EE1A69B" w:rsidRDefault="000A20F2" w14:paraId="2CC5852E" w14:textId="656E4778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TGGGAAGAGGAAAAGTTG</w:t>
            </w:r>
          </w:p>
        </w:tc>
        <w:tc>
          <w:tcPr>
            <w:tcW w:w="4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A3632D" w:rsidR="000A20F2" w:rsidP="1EE1A69B" w:rsidRDefault="000A20F2" w14:paraId="30930D14" w14:textId="52B8C645">
            <w:pPr>
              <w:pStyle w:val="Normal"/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TCATAGATGTTTATTCATGTT</w:t>
            </w:r>
          </w:p>
        </w:tc>
      </w:tr>
    </w:tbl>
    <w:bookmarkEnd w:id="0"/>
    <w:p w:rsidR="0057387E" w:rsidP="1EE1A69B" w:rsidRDefault="00DE0BD7" w14:paraId="765E89B2" w14:textId="54F7FB6B">
      <w:pPr>
        <w:pStyle w:val="Normal"/>
        <w:rPr>
          <w:color w:val="auto"/>
        </w:rPr>
      </w:pPr>
      <w:r w:rsidRPr="1EE1A69B" w:rsidR="00DE0BD7">
        <w:rPr>
          <w:color w:val="auto"/>
        </w:rPr>
        <w:t>Yeast two-hybrid assays</w:t>
      </w:r>
    </w:p>
    <w:p w:rsidRPr="00661F42" w:rsidR="00DE0BD7" w:rsidP="1EE1A69B" w:rsidRDefault="00DE0BD7" w14:paraId="3144B5D8" w14:textId="55260E83">
      <w:pPr>
        <w:pStyle w:val="Normal"/>
        <w:tabs>
          <w:tab w:val="left" w:leader="none" w:pos="1290"/>
        </w:tabs>
        <w:rPr>
          <w:color w:val="auto"/>
        </w:rPr>
      </w:pPr>
    </w:p>
    <w:p w:rsidRPr="00661F42" w:rsidR="007E25DC" w:rsidP="1EE1A69B" w:rsidRDefault="007E25DC" w14:paraId="2F925CE3" w14:textId="1D0244E9">
      <w:pPr>
        <w:pStyle w:val="Normal"/>
        <w:rPr>
          <w:color w:val="auto"/>
        </w:rPr>
      </w:pPr>
    </w:p>
    <w:p w:rsidRPr="00661F42" w:rsidR="007E25DC" w:rsidP="1EE1A69B" w:rsidRDefault="007E25DC" w14:paraId="7B1A6D51" w14:textId="77777777">
      <w:pPr>
        <w:pStyle w:val="Normal"/>
        <w:rPr>
          <w:color w:val="auto"/>
        </w:rPr>
      </w:pPr>
    </w:p>
    <w:tbl>
      <w:tblPr>
        <w:tblStyle w:val="TableGrid"/>
        <w:tblpPr w:leftFromText="180" w:rightFromText="180" w:vertAnchor="text" w:horzAnchor="margin" w:tblpX="-450" w:tblpY="320"/>
        <w:tblW w:w="6965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73"/>
        <w:gridCol w:w="2747"/>
        <w:gridCol w:w="2845"/>
      </w:tblGrid>
      <w:tr w:rsidRPr="00FE5D97" w:rsidR="00E461A4" w:rsidTr="1EE1A69B" w14:paraId="3BE6E513" w14:textId="6A780A08">
        <w:trPr>
          <w:trHeight w:val="180"/>
        </w:trPr>
        <w:tc>
          <w:tcPr>
            <w:tcW w:w="1373" w:type="dxa"/>
            <w:tcBorders>
              <w:top w:val="nil"/>
              <w:bottom w:val="single" w:color="auto" w:sz="4" w:space="0"/>
            </w:tcBorders>
            <w:tcMar/>
            <w:vAlign w:val="center"/>
          </w:tcPr>
          <w:p w:rsidRPr="00FE5D97" w:rsidR="00E461A4" w:rsidP="1EE1A69B" w:rsidRDefault="00E461A4" w14:paraId="36930281" w14:textId="77EE5D15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Gene name</w:t>
            </w:r>
          </w:p>
        </w:tc>
        <w:tc>
          <w:tcPr>
            <w:tcW w:w="2747" w:type="dxa"/>
            <w:tcBorders>
              <w:top w:val="nil"/>
              <w:bottom w:val="single" w:color="auto" w:sz="4" w:space="0"/>
            </w:tcBorders>
            <w:tcMar/>
            <w:vAlign w:val="center"/>
          </w:tcPr>
          <w:p w:rsidRPr="00FE5D97" w:rsidR="00E461A4" w:rsidP="1EE1A69B" w:rsidRDefault="00E461A4" w14:paraId="40D3DE83" w14:textId="77777777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Forward primer</w:t>
            </w:r>
          </w:p>
        </w:tc>
        <w:tc>
          <w:tcPr>
            <w:tcW w:w="2845" w:type="dxa"/>
            <w:tcBorders>
              <w:top w:val="nil"/>
              <w:bottom w:val="single" w:color="auto" w:sz="4" w:space="0"/>
            </w:tcBorders>
            <w:tcMar/>
            <w:vAlign w:val="center"/>
          </w:tcPr>
          <w:p w:rsidRPr="00FE5D97" w:rsidR="00E461A4" w:rsidP="1EE1A69B" w:rsidRDefault="00E461A4" w14:paraId="1B0C24A7" w14:textId="77777777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Reverse primer</w:t>
            </w:r>
          </w:p>
        </w:tc>
      </w:tr>
      <w:tr w:rsidRPr="00FE5D97" w:rsidR="00E461A4" w:rsidTr="1EE1A69B" w14:paraId="2014ECD2" w14:textId="35C7035E">
        <w:trPr>
          <w:trHeight w:val="257"/>
        </w:trPr>
        <w:tc>
          <w:tcPr>
            <w:tcW w:w="1373" w:type="dxa"/>
            <w:tcBorders>
              <w:top w:val="single" w:color="auto" w:sz="4" w:space="0"/>
            </w:tcBorders>
            <w:tcMar/>
            <w:vAlign w:val="center"/>
          </w:tcPr>
          <w:p w:rsidRPr="00FE5D97" w:rsidR="00E461A4" w:rsidP="1EE1A69B" w:rsidRDefault="00E461A4" w14:paraId="23EECB8B" w14:textId="1D894F2C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FUL1</w:t>
            </w:r>
          </w:p>
        </w:tc>
        <w:tc>
          <w:tcPr>
            <w:tcW w:w="2747" w:type="dxa"/>
            <w:tcBorders>
              <w:top w:val="single" w:color="auto" w:sz="4" w:space="0"/>
            </w:tcBorders>
            <w:tcMar/>
            <w:vAlign w:val="center"/>
          </w:tcPr>
          <w:p w:rsidRPr="00FE5D97" w:rsidR="00E461A4" w:rsidP="1EE1A69B" w:rsidRDefault="00E461A4" w14:paraId="1B034B78" w14:textId="50F3F440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GTTTTGCCACAACAACTGGACTC</w:t>
            </w:r>
          </w:p>
        </w:tc>
        <w:tc>
          <w:tcPr>
            <w:tcW w:w="2845" w:type="dxa"/>
            <w:tcBorders>
              <w:top w:val="single" w:color="auto" w:sz="4" w:space="0"/>
            </w:tcBorders>
            <w:tcMar/>
            <w:vAlign w:val="center"/>
          </w:tcPr>
          <w:p w:rsidRPr="00FE5D97" w:rsidR="00E461A4" w:rsidP="1EE1A69B" w:rsidRDefault="00E461A4" w14:paraId="6873085E" w14:textId="71CB0D9E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CTTGCTGCTGTGAAGAACTACC</w:t>
            </w:r>
          </w:p>
        </w:tc>
      </w:tr>
      <w:tr w:rsidRPr="00FE5D97" w:rsidR="00E461A4" w:rsidTr="1EE1A69B" w14:paraId="1D094FD5" w14:textId="5322554B">
        <w:trPr>
          <w:trHeight w:val="257"/>
        </w:trPr>
        <w:tc>
          <w:tcPr>
            <w:tcW w:w="1373" w:type="dxa"/>
            <w:shd w:val="clear" w:color="auto" w:fill="D9D9D9" w:themeFill="background1" w:themeFillShade="D9"/>
            <w:tcMar/>
            <w:vAlign w:val="center"/>
          </w:tcPr>
          <w:p w:rsidRPr="00FE5D97" w:rsidR="00E461A4" w:rsidP="1EE1A69B" w:rsidRDefault="00E461A4" w14:paraId="5DCDF2A1" w14:textId="275472D7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FUL2</w:t>
            </w:r>
          </w:p>
        </w:tc>
        <w:tc>
          <w:tcPr>
            <w:tcW w:w="2747" w:type="dxa"/>
            <w:shd w:val="clear" w:color="auto" w:fill="D9D9D9" w:themeFill="background1" w:themeFillShade="D9"/>
            <w:tcMar/>
            <w:vAlign w:val="center"/>
          </w:tcPr>
          <w:p w:rsidRPr="00FE5D97" w:rsidR="00E461A4" w:rsidP="1EE1A69B" w:rsidRDefault="00875C62" w14:paraId="40E1E91F" w14:textId="07D937C0">
            <w:pPr>
              <w:pStyle w:val="Normal"/>
              <w:rPr>
                <w:color w:val="auto"/>
              </w:rPr>
            </w:pPr>
            <w:r w:rsidRPr="1EE1A69B" w:rsidR="00875C62">
              <w:rPr>
                <w:color w:val="auto"/>
              </w:rPr>
              <w:t>GATAACATAATATTGTCCGCTTGC</w:t>
            </w:r>
          </w:p>
        </w:tc>
        <w:tc>
          <w:tcPr>
            <w:tcW w:w="2845" w:type="dxa"/>
            <w:shd w:val="clear" w:color="auto" w:fill="D9D9D9" w:themeFill="background1" w:themeFillShade="D9"/>
            <w:tcMar/>
            <w:vAlign w:val="center"/>
          </w:tcPr>
          <w:p w:rsidRPr="00FE5D97" w:rsidR="00E461A4" w:rsidP="1EE1A69B" w:rsidRDefault="00875C62" w14:paraId="35B933E9" w14:textId="7A184A6C">
            <w:pPr>
              <w:pStyle w:val="Normal"/>
              <w:tabs>
                <w:tab w:val="left" w:leader="none" w:pos="1116"/>
              </w:tabs>
              <w:rPr>
                <w:color w:val="auto"/>
              </w:rPr>
            </w:pPr>
            <w:r w:rsidRPr="1EE1A69B" w:rsidR="00875C62">
              <w:rPr>
                <w:color w:val="auto"/>
              </w:rPr>
              <w:t>GATAACATAATATTGTCCGCTTGC</w:t>
            </w:r>
          </w:p>
        </w:tc>
      </w:tr>
      <w:tr w:rsidRPr="00FE5D97" w:rsidR="00E461A4" w:rsidTr="1EE1A69B" w14:paraId="318E1626" w14:textId="77777777">
        <w:trPr>
          <w:trHeight w:val="257"/>
        </w:trPr>
        <w:tc>
          <w:tcPr>
            <w:tcW w:w="1373" w:type="dxa"/>
            <w:shd w:val="clear" w:color="auto" w:fill="D9D9D9" w:themeFill="background1" w:themeFillShade="D9"/>
            <w:tcMar/>
            <w:vAlign w:val="center"/>
          </w:tcPr>
          <w:p w:rsidRPr="00FE5D97" w:rsidR="00E461A4" w:rsidP="1EE1A69B" w:rsidRDefault="00E461A4" w14:paraId="036F388F" w14:textId="77777777">
            <w:pPr>
              <w:pStyle w:val="Normal"/>
              <w:rPr>
                <w:color w:val="auto"/>
              </w:rPr>
            </w:pPr>
          </w:p>
        </w:tc>
        <w:tc>
          <w:tcPr>
            <w:tcW w:w="2747" w:type="dxa"/>
            <w:shd w:val="clear" w:color="auto" w:fill="D9D9D9" w:themeFill="background1" w:themeFillShade="D9"/>
            <w:tcMar/>
            <w:vAlign w:val="center"/>
          </w:tcPr>
          <w:p w:rsidRPr="00FE5D97" w:rsidR="00E461A4" w:rsidP="1EE1A69B" w:rsidRDefault="00E461A4" w14:paraId="5CD975AE" w14:textId="7EC262A0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 xml:space="preserve">CATGAGATCTCTGTGCTTTGCG </w:t>
            </w:r>
          </w:p>
        </w:tc>
        <w:tc>
          <w:tcPr>
            <w:tcW w:w="2845" w:type="dxa"/>
            <w:shd w:val="clear" w:color="auto" w:fill="D9D9D9" w:themeFill="background1" w:themeFillShade="D9"/>
            <w:tcMar/>
            <w:vAlign w:val="center"/>
          </w:tcPr>
          <w:p w:rsidRPr="00FE5D97" w:rsidR="00E461A4" w:rsidP="1EE1A69B" w:rsidRDefault="00E461A4" w14:paraId="1D846E3C" w14:textId="4F254CDB">
            <w:pPr>
              <w:pStyle w:val="Normal"/>
              <w:tabs>
                <w:tab w:val="left" w:leader="none" w:pos="1116"/>
              </w:tabs>
              <w:rPr>
                <w:color w:val="auto"/>
              </w:rPr>
            </w:pPr>
            <w:r w:rsidRPr="1EE1A69B" w:rsidR="00E461A4">
              <w:rPr>
                <w:color w:val="auto"/>
              </w:rPr>
              <w:t>ATCCTTTCCATGCAAGAGTCAGT</w:t>
            </w:r>
          </w:p>
        </w:tc>
      </w:tr>
      <w:tr w:rsidRPr="00FE5D97" w:rsidR="00E461A4" w:rsidTr="1EE1A69B" w14:paraId="603A9E55" w14:textId="11A52202">
        <w:trPr>
          <w:trHeight w:val="247"/>
        </w:trPr>
        <w:tc>
          <w:tcPr>
            <w:tcW w:w="1373" w:type="dxa"/>
            <w:tcMar/>
            <w:vAlign w:val="center"/>
          </w:tcPr>
          <w:p w:rsidRPr="00FE5D97" w:rsidR="00E461A4" w:rsidP="1EE1A69B" w:rsidRDefault="00E461A4" w14:paraId="09485E39" w14:textId="77777777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MBP10</w:t>
            </w:r>
          </w:p>
        </w:tc>
        <w:tc>
          <w:tcPr>
            <w:tcW w:w="2747" w:type="dxa"/>
            <w:tcMar/>
            <w:vAlign w:val="center"/>
          </w:tcPr>
          <w:p w:rsidRPr="00FE5D97" w:rsidR="00E461A4" w:rsidP="1EE1A69B" w:rsidRDefault="00E461A4" w14:paraId="38535AE4" w14:textId="1CB8543D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GAATTTCGGGGTTTAGAGAAACAGC</w:t>
            </w:r>
          </w:p>
        </w:tc>
        <w:tc>
          <w:tcPr>
            <w:tcW w:w="2845" w:type="dxa"/>
            <w:tcMar/>
            <w:vAlign w:val="center"/>
          </w:tcPr>
          <w:p w:rsidRPr="00FE5D97" w:rsidR="00E461A4" w:rsidP="1EE1A69B" w:rsidRDefault="00E461A4" w14:paraId="70D2C0C8" w14:textId="448EAEBA">
            <w:pPr>
              <w:pStyle w:val="Normal"/>
              <w:tabs>
                <w:tab w:val="left" w:leader="none" w:pos="506"/>
              </w:tabs>
              <w:rPr>
                <w:color w:val="auto"/>
              </w:rPr>
            </w:pPr>
            <w:r w:rsidRPr="1EE1A69B" w:rsidR="00E461A4">
              <w:rPr>
                <w:color w:val="auto"/>
              </w:rPr>
              <w:t>GCTGGGAAATGGACTCGTGC</w:t>
            </w:r>
          </w:p>
        </w:tc>
      </w:tr>
      <w:tr w:rsidRPr="00FE5D97" w:rsidR="00E461A4" w:rsidTr="1EE1A69B" w14:paraId="53083DF6" w14:textId="035AE2DB">
        <w:trPr>
          <w:trHeight w:val="257"/>
        </w:trPr>
        <w:tc>
          <w:tcPr>
            <w:tcW w:w="1373" w:type="dxa"/>
            <w:shd w:val="clear" w:color="auto" w:fill="D9D9D9" w:themeFill="background1" w:themeFillShade="D9"/>
            <w:tcMar/>
            <w:vAlign w:val="center"/>
          </w:tcPr>
          <w:p w:rsidRPr="00FE5D97" w:rsidR="00E461A4" w:rsidP="1EE1A69B" w:rsidRDefault="00E461A4" w14:paraId="43D90F73" w14:textId="77777777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MBP20</w:t>
            </w:r>
          </w:p>
        </w:tc>
        <w:tc>
          <w:tcPr>
            <w:tcW w:w="2747" w:type="dxa"/>
            <w:shd w:val="clear" w:color="auto" w:fill="D9D9D9" w:themeFill="background1" w:themeFillShade="D9"/>
            <w:tcMar/>
            <w:vAlign w:val="center"/>
          </w:tcPr>
          <w:p w:rsidRPr="00FE5D97" w:rsidR="00E461A4" w:rsidP="1EE1A69B" w:rsidRDefault="00E461A4" w14:paraId="7932902E" w14:textId="467AE749">
            <w:pPr>
              <w:pStyle w:val="Normal"/>
              <w:tabs>
                <w:tab w:val="left" w:leader="none" w:pos="2429"/>
              </w:tabs>
              <w:rPr>
                <w:color w:val="auto"/>
              </w:rPr>
            </w:pPr>
            <w:r w:rsidRPr="1EE1A69B" w:rsidR="00E461A4">
              <w:rPr>
                <w:color w:val="auto"/>
              </w:rPr>
              <w:t>CACATTCTCACCACCAACTTCCTAA</w:t>
            </w:r>
          </w:p>
        </w:tc>
        <w:tc>
          <w:tcPr>
            <w:tcW w:w="2845" w:type="dxa"/>
            <w:shd w:val="clear" w:color="auto" w:fill="D9D9D9" w:themeFill="background1" w:themeFillShade="D9"/>
            <w:tcMar/>
            <w:vAlign w:val="center"/>
          </w:tcPr>
          <w:p w:rsidRPr="00FE5D97" w:rsidR="00E461A4" w:rsidP="1EE1A69B" w:rsidRDefault="00E461A4" w14:paraId="23D23A03" w14:textId="53F83D84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AGTGATGAGCCTGACCCGAT</w:t>
            </w:r>
          </w:p>
        </w:tc>
      </w:tr>
      <w:tr w:rsidRPr="00FE5D97" w:rsidR="00E461A4" w:rsidTr="1EE1A69B" w14:paraId="0550E57D" w14:textId="5D4DEFC1">
        <w:trPr>
          <w:trHeight w:val="257"/>
        </w:trPr>
        <w:tc>
          <w:tcPr>
            <w:tcW w:w="1373" w:type="dxa"/>
            <w:tcMar/>
            <w:vAlign w:val="center"/>
          </w:tcPr>
          <w:p w:rsidRPr="00FE5D97" w:rsidR="00E461A4" w:rsidP="1EE1A69B" w:rsidRDefault="00E461A4" w14:paraId="4F994DDC" w14:textId="77777777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J</w:t>
            </w:r>
          </w:p>
        </w:tc>
        <w:tc>
          <w:tcPr>
            <w:tcW w:w="2747" w:type="dxa"/>
            <w:tcMar/>
            <w:vAlign w:val="center"/>
          </w:tcPr>
          <w:p w:rsidRPr="00FE5D97" w:rsidR="00E461A4" w:rsidP="1EE1A69B" w:rsidRDefault="00E461A4" w14:paraId="474CD6C0" w14:textId="1ABC3319">
            <w:pPr>
              <w:pStyle w:val="Normal"/>
              <w:tabs>
                <w:tab w:val="left" w:leader="none" w:pos="2492"/>
              </w:tabs>
              <w:rPr>
                <w:color w:val="auto"/>
              </w:rPr>
            </w:pPr>
            <w:r w:rsidRPr="1EE1A69B" w:rsidR="00E461A4">
              <w:rPr>
                <w:color w:val="auto"/>
              </w:rPr>
              <w:t>ATTGATCCTCCTCCTCAAGATGATG</w:t>
            </w:r>
          </w:p>
        </w:tc>
        <w:tc>
          <w:tcPr>
            <w:tcW w:w="2845" w:type="dxa"/>
            <w:tcMar/>
            <w:vAlign w:val="center"/>
          </w:tcPr>
          <w:p w:rsidRPr="00FE5D97" w:rsidR="00E461A4" w:rsidP="1EE1A69B" w:rsidRDefault="00E461A4" w14:paraId="69D757D1" w14:textId="21F76AB5">
            <w:pPr>
              <w:pStyle w:val="Normal"/>
              <w:rPr>
                <w:color w:val="auto"/>
              </w:rPr>
            </w:pPr>
            <w:r w:rsidRPr="1EE1A69B" w:rsidR="00E461A4">
              <w:rPr>
                <w:color w:val="auto"/>
              </w:rPr>
              <w:t>CTCTTCAGCCTGAGTAAGGTAGCC</w:t>
            </w:r>
          </w:p>
        </w:tc>
      </w:tr>
      <w:tr w:rsidRPr="00FE5D97" w:rsidR="00FC3465" w:rsidTr="1EE1A69B" w14:paraId="2F585E01" w14:textId="4B4DA2A5">
        <w:trPr>
          <w:trHeight w:val="257"/>
        </w:trPr>
        <w:tc>
          <w:tcPr>
            <w:tcW w:w="1373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0B80A9DB" w14:textId="77E744EC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J2</w:t>
            </w:r>
          </w:p>
        </w:tc>
        <w:tc>
          <w:tcPr>
            <w:tcW w:w="2747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6200E7EF" w14:textId="7E4C099E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GCTGGCAGACCTTCAAGAAAAG</w:t>
            </w:r>
          </w:p>
        </w:tc>
        <w:tc>
          <w:tcPr>
            <w:tcW w:w="2845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57CEB090" w14:textId="4619E437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CCATTGTTTGTCCTCCATTATTTCC</w:t>
            </w:r>
          </w:p>
        </w:tc>
      </w:tr>
      <w:tr w:rsidRPr="00FE5D97" w:rsidR="00FC3465" w:rsidTr="1EE1A69B" w14:paraId="487C0EAC" w14:textId="5C172D78">
        <w:trPr>
          <w:trHeight w:val="257"/>
        </w:trPr>
        <w:tc>
          <w:tcPr>
            <w:tcW w:w="1373" w:type="dxa"/>
            <w:tcMar/>
            <w:vAlign w:val="center"/>
          </w:tcPr>
          <w:p w:rsidRPr="00FE5D97" w:rsidR="00FC3465" w:rsidP="1EE1A69B" w:rsidRDefault="00FC3465" w14:paraId="6C1B1019" w14:textId="3D2CAA62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EJ2</w:t>
            </w:r>
          </w:p>
        </w:tc>
        <w:tc>
          <w:tcPr>
            <w:tcW w:w="2747" w:type="dxa"/>
            <w:tcMar/>
            <w:vAlign w:val="center"/>
          </w:tcPr>
          <w:p w:rsidRPr="00FE5D97" w:rsidR="00FC3465" w:rsidP="1EE1A69B" w:rsidRDefault="00FC3465" w14:paraId="654570B6" w14:textId="026D5A80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AAGCAAATCAGGTCAAGGAAGACAC</w:t>
            </w:r>
          </w:p>
        </w:tc>
        <w:tc>
          <w:tcPr>
            <w:tcW w:w="2845" w:type="dxa"/>
            <w:tcMar/>
            <w:vAlign w:val="center"/>
          </w:tcPr>
          <w:p w:rsidRPr="00FE5D97" w:rsidR="00FC3465" w:rsidP="1EE1A69B" w:rsidRDefault="00FC3465" w14:paraId="3401EA08" w14:textId="5D58F8EF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CCTCCATCTTCCCAACACAATCG</w:t>
            </w:r>
          </w:p>
        </w:tc>
      </w:tr>
      <w:tr w:rsidRPr="00FE5D97" w:rsidR="00FC3465" w:rsidTr="1EE1A69B" w14:paraId="504A5A43" w14:textId="0B2872A6">
        <w:trPr>
          <w:trHeight w:val="247"/>
        </w:trPr>
        <w:tc>
          <w:tcPr>
            <w:tcW w:w="1373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5A4BA730" w14:textId="1989A6A1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TM3</w:t>
            </w:r>
          </w:p>
        </w:tc>
        <w:tc>
          <w:tcPr>
            <w:tcW w:w="2747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2359B9F3" w14:textId="50CA21D0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GGAAGTTCTTGGGAGAAGGTCTG</w:t>
            </w:r>
          </w:p>
        </w:tc>
        <w:tc>
          <w:tcPr>
            <w:tcW w:w="2845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443F6D21" w14:textId="758012A8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AGTCGCTCAACCTGTTCCTTG</w:t>
            </w:r>
          </w:p>
        </w:tc>
      </w:tr>
      <w:tr w:rsidRPr="00FE5D97" w:rsidR="00FC3465" w:rsidTr="1EE1A69B" w14:paraId="598B4CD2" w14:textId="38A000EE">
        <w:trPr>
          <w:trHeight w:val="257"/>
        </w:trPr>
        <w:tc>
          <w:tcPr>
            <w:tcW w:w="1373" w:type="dxa"/>
            <w:tcMar/>
            <w:vAlign w:val="center"/>
          </w:tcPr>
          <w:p w:rsidRPr="00FE5D97" w:rsidR="00FC3465" w:rsidP="1EE1A69B" w:rsidRDefault="00FC3465" w14:paraId="4F759CEC" w14:textId="6B8EFBFC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STM3</w:t>
            </w:r>
          </w:p>
        </w:tc>
        <w:tc>
          <w:tcPr>
            <w:tcW w:w="2747" w:type="dxa"/>
            <w:tcMar/>
            <w:vAlign w:val="center"/>
          </w:tcPr>
          <w:p w:rsidRPr="00FE5D97" w:rsidR="00FC3465" w:rsidP="1EE1A69B" w:rsidRDefault="00FC3465" w14:paraId="6E11E8BE" w14:textId="6765E782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GCAATTGGAGCAGAGTGTCA</w:t>
            </w:r>
          </w:p>
        </w:tc>
        <w:tc>
          <w:tcPr>
            <w:tcW w:w="2845" w:type="dxa"/>
            <w:tcMar/>
            <w:vAlign w:val="center"/>
          </w:tcPr>
          <w:p w:rsidRPr="00FE5D97" w:rsidR="00FC3465" w:rsidP="1EE1A69B" w:rsidRDefault="00FC3465" w14:paraId="401AA727" w14:textId="4B6F54E5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TCGTCTCTCTTCATCTCCTCCA</w:t>
            </w:r>
          </w:p>
        </w:tc>
      </w:tr>
      <w:tr w:rsidRPr="00FE5D97" w:rsidR="00FC3465" w:rsidTr="1EE1A69B" w14:paraId="071153A2" w14:textId="43E94B71">
        <w:trPr>
          <w:trHeight w:val="257"/>
        </w:trPr>
        <w:tc>
          <w:tcPr>
            <w:tcW w:w="1373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500F0355" w14:textId="7B733C39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TM29</w:t>
            </w:r>
          </w:p>
        </w:tc>
        <w:tc>
          <w:tcPr>
            <w:tcW w:w="2747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6AFFB50F" w14:textId="0EDA3E7C">
            <w:pPr>
              <w:pStyle w:val="Normal"/>
              <w:tabs>
                <w:tab w:val="left" w:leader="none" w:pos="2287"/>
              </w:tabs>
              <w:rPr>
                <w:color w:val="auto"/>
              </w:rPr>
            </w:pPr>
            <w:r w:rsidRPr="1EE1A69B" w:rsidR="00FC3465">
              <w:rPr>
                <w:color w:val="auto"/>
              </w:rPr>
              <w:t>GTGGAATGAGGCTAACAAGGTTCT</w:t>
            </w:r>
          </w:p>
        </w:tc>
        <w:tc>
          <w:tcPr>
            <w:tcW w:w="2845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6ED1F0D7" w14:textId="659BE48D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GACTTTGCTCACCACCACCC</w:t>
            </w:r>
          </w:p>
        </w:tc>
      </w:tr>
      <w:tr w:rsidRPr="00FE5D97" w:rsidR="00FC3465" w:rsidTr="1EE1A69B" w14:paraId="5DC65E8D" w14:textId="62A9199B">
        <w:trPr>
          <w:trHeight w:val="247"/>
        </w:trPr>
        <w:tc>
          <w:tcPr>
            <w:tcW w:w="1373" w:type="dxa"/>
            <w:tcMar/>
            <w:vAlign w:val="center"/>
          </w:tcPr>
          <w:p w:rsidRPr="00FE5D97" w:rsidR="00FC3465" w:rsidP="1EE1A69B" w:rsidRDefault="00FC3465" w14:paraId="3EC21424" w14:textId="0BF6C220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AGL6</w:t>
            </w:r>
          </w:p>
        </w:tc>
        <w:tc>
          <w:tcPr>
            <w:tcW w:w="2747" w:type="dxa"/>
            <w:tcMar/>
            <w:vAlign w:val="center"/>
          </w:tcPr>
          <w:p w:rsidRPr="00FE5D97" w:rsidR="00FC3465" w:rsidP="1EE1A69B" w:rsidRDefault="00FC3465" w14:paraId="368B7BF3" w14:textId="648E03FA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TGTGAGGCTGAAGTTGCTCT</w:t>
            </w:r>
          </w:p>
        </w:tc>
        <w:tc>
          <w:tcPr>
            <w:tcW w:w="2845" w:type="dxa"/>
            <w:tcMar/>
            <w:vAlign w:val="center"/>
          </w:tcPr>
          <w:p w:rsidRPr="00FE5D97" w:rsidR="00FC3465" w:rsidP="1EE1A69B" w:rsidRDefault="00FC3465" w14:paraId="201EEF13" w14:textId="1B0DE1BB">
            <w:pPr>
              <w:pStyle w:val="Normal"/>
              <w:tabs>
                <w:tab w:val="left" w:leader="none" w:pos="491"/>
              </w:tabs>
              <w:rPr>
                <w:color w:val="auto"/>
              </w:rPr>
            </w:pPr>
            <w:r w:rsidRPr="1EE1A69B" w:rsidR="00FC3465">
              <w:rPr>
                <w:color w:val="auto"/>
              </w:rPr>
              <w:t>GCAACAACGTTGGTACCTCTC</w:t>
            </w:r>
          </w:p>
        </w:tc>
      </w:tr>
      <w:tr w:rsidRPr="00FE5D97" w:rsidR="00FC3465" w:rsidTr="1EE1A69B" w14:paraId="1F75CB20" w14:textId="77777777">
        <w:trPr>
          <w:trHeight w:val="247"/>
        </w:trPr>
        <w:tc>
          <w:tcPr>
            <w:tcW w:w="1373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2C4F457A" w14:textId="07074BFD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AP2b</w:t>
            </w:r>
          </w:p>
        </w:tc>
        <w:tc>
          <w:tcPr>
            <w:tcW w:w="2747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78292DB0" w14:textId="12B46C1C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ACCCAAGCAACCTAGTCCAC</w:t>
            </w:r>
          </w:p>
        </w:tc>
        <w:tc>
          <w:tcPr>
            <w:tcW w:w="2845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5ECAA701" w14:textId="58B920F2">
            <w:pPr>
              <w:pStyle w:val="Normal"/>
              <w:tabs>
                <w:tab w:val="left" w:leader="none" w:pos="491"/>
              </w:tabs>
              <w:rPr>
                <w:color w:val="auto"/>
              </w:rPr>
            </w:pPr>
            <w:r w:rsidRPr="1EE1A69B" w:rsidR="00FC3465">
              <w:rPr>
                <w:color w:val="auto"/>
              </w:rPr>
              <w:t>CCGGAGAATGTAGGTGCGTT</w:t>
            </w:r>
          </w:p>
        </w:tc>
      </w:tr>
      <w:tr w:rsidRPr="00FE5D97" w:rsidR="00FC3465" w:rsidTr="1EE1A69B" w14:paraId="56ABECD9" w14:textId="77777777">
        <w:trPr>
          <w:trHeight w:val="247"/>
        </w:trPr>
        <w:tc>
          <w:tcPr>
            <w:tcW w:w="1373" w:type="dxa"/>
            <w:tcMar/>
            <w:vAlign w:val="center"/>
          </w:tcPr>
          <w:p w:rsidRPr="00FE5D97" w:rsidR="00FC3465" w:rsidP="1EE1A69B" w:rsidRDefault="00FC3465" w14:paraId="3C2B7BD7" w14:textId="4A00D150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AP2c</w:t>
            </w:r>
          </w:p>
        </w:tc>
        <w:tc>
          <w:tcPr>
            <w:tcW w:w="2747" w:type="dxa"/>
            <w:tcMar/>
            <w:vAlign w:val="center"/>
          </w:tcPr>
          <w:p w:rsidRPr="00FE5D97" w:rsidR="00FC3465" w:rsidP="1EE1A69B" w:rsidRDefault="00FC3465" w14:paraId="6B3ACC08" w14:textId="39FDEF0C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TGGATATTGATTGGCAGCGC</w:t>
            </w:r>
          </w:p>
        </w:tc>
        <w:tc>
          <w:tcPr>
            <w:tcW w:w="2845" w:type="dxa"/>
            <w:tcMar/>
            <w:vAlign w:val="center"/>
          </w:tcPr>
          <w:p w:rsidRPr="00FE5D97" w:rsidR="00FC3465" w:rsidP="1EE1A69B" w:rsidRDefault="00FC3465" w14:paraId="49B24272" w14:textId="5BE65A2B">
            <w:pPr>
              <w:pStyle w:val="Normal"/>
              <w:tabs>
                <w:tab w:val="left" w:leader="none" w:pos="491"/>
              </w:tabs>
              <w:rPr>
                <w:color w:val="auto"/>
              </w:rPr>
            </w:pPr>
            <w:r w:rsidRPr="1EE1A69B" w:rsidR="00FC3465">
              <w:rPr>
                <w:color w:val="auto"/>
              </w:rPr>
              <w:t>TGGAGAATGCAAGTGCGTCT</w:t>
            </w:r>
          </w:p>
        </w:tc>
      </w:tr>
      <w:tr w:rsidRPr="00FE5D97" w:rsidR="00FC3465" w:rsidTr="1EE1A69B" w14:paraId="380CB032" w14:textId="77777777">
        <w:trPr>
          <w:trHeight w:val="247"/>
        </w:trPr>
        <w:tc>
          <w:tcPr>
            <w:tcW w:w="1373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05172ABC" w14:textId="47266090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AHL15</w:t>
            </w:r>
          </w:p>
        </w:tc>
        <w:tc>
          <w:tcPr>
            <w:tcW w:w="2747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64CF254B" w14:textId="655874A6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TTGAAGTCATCCGCCGTTCA</w:t>
            </w:r>
          </w:p>
        </w:tc>
        <w:tc>
          <w:tcPr>
            <w:tcW w:w="2845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79D69485" w14:textId="1B391483">
            <w:pPr>
              <w:pStyle w:val="Normal"/>
              <w:tabs>
                <w:tab w:val="left" w:leader="none" w:pos="491"/>
              </w:tabs>
              <w:rPr>
                <w:color w:val="auto"/>
              </w:rPr>
            </w:pPr>
            <w:r w:rsidRPr="1EE1A69B" w:rsidR="00FC3465">
              <w:rPr>
                <w:color w:val="auto"/>
              </w:rPr>
              <w:t>TGGGTTTTTCCACGTGACCA</w:t>
            </w:r>
          </w:p>
        </w:tc>
      </w:tr>
      <w:tr w:rsidRPr="00FE5D97" w:rsidR="00FC3465" w:rsidTr="1EE1A69B" w14:paraId="673121D6" w14:textId="77777777">
        <w:trPr>
          <w:trHeight w:val="257"/>
        </w:trPr>
        <w:tc>
          <w:tcPr>
            <w:tcW w:w="1373" w:type="dxa"/>
            <w:shd w:val="clear" w:color="auto" w:fill="FFFFFF" w:themeFill="background1"/>
            <w:tcMar/>
            <w:vAlign w:val="center"/>
          </w:tcPr>
          <w:p w:rsidRPr="00FE5D97" w:rsidR="00FC3465" w:rsidP="1EE1A69B" w:rsidRDefault="00FC3465" w14:paraId="30C3AF75" w14:textId="6F0ED200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CKX1</w:t>
            </w:r>
          </w:p>
        </w:tc>
        <w:tc>
          <w:tcPr>
            <w:tcW w:w="2747" w:type="dxa"/>
            <w:shd w:val="clear" w:color="auto" w:fill="FFFFFF" w:themeFill="background1"/>
            <w:tcMar/>
            <w:vAlign w:val="center"/>
          </w:tcPr>
          <w:p w:rsidRPr="00FE5D97" w:rsidR="00FC3465" w:rsidP="1EE1A69B" w:rsidRDefault="00FC3465" w14:paraId="5E2EEDC6" w14:textId="721CF5AB">
            <w:pPr>
              <w:pStyle w:val="Normal"/>
              <w:tabs>
                <w:tab w:val="left" w:leader="none" w:pos="443"/>
              </w:tabs>
              <w:rPr>
                <w:color w:val="auto"/>
              </w:rPr>
            </w:pPr>
            <w:r w:rsidRPr="1EE1A69B" w:rsidR="00FC3465">
              <w:rPr>
                <w:color w:val="auto"/>
              </w:rPr>
              <w:t>TGGGCAAGCATTCAAACATGG</w:t>
            </w:r>
          </w:p>
        </w:tc>
        <w:tc>
          <w:tcPr>
            <w:tcW w:w="2845" w:type="dxa"/>
            <w:shd w:val="clear" w:color="auto" w:fill="FFFFFF" w:themeFill="background1"/>
            <w:tcMar/>
            <w:vAlign w:val="center"/>
          </w:tcPr>
          <w:p w:rsidRPr="00FE5D97" w:rsidR="00FC3465" w:rsidP="1EE1A69B" w:rsidRDefault="00FC3465" w14:paraId="4964AFB4" w14:textId="75F3803C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AGAACAGGTCAGCATTCTGC</w:t>
            </w:r>
          </w:p>
        </w:tc>
      </w:tr>
      <w:tr w:rsidRPr="00FE5D97" w:rsidR="00FC3465" w:rsidTr="1EE1A69B" w14:paraId="0B54C4B3" w14:textId="77777777">
        <w:trPr>
          <w:trHeight w:val="257"/>
        </w:trPr>
        <w:tc>
          <w:tcPr>
            <w:tcW w:w="1373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1B2CC505" w14:textId="2E85AD1E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CKX2</w:t>
            </w:r>
          </w:p>
        </w:tc>
        <w:tc>
          <w:tcPr>
            <w:tcW w:w="2747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1F8F203E" w14:textId="016F2434">
            <w:pPr>
              <w:pStyle w:val="Normal"/>
              <w:tabs>
                <w:tab w:val="left" w:leader="none" w:pos="443"/>
              </w:tabs>
              <w:rPr>
                <w:color w:val="auto"/>
              </w:rPr>
            </w:pPr>
            <w:r w:rsidRPr="1EE1A69B" w:rsidR="00FC3465">
              <w:rPr>
                <w:color w:val="auto"/>
              </w:rPr>
              <w:t>CTTCCAAAGATTTTGGAAAGATC</w:t>
            </w:r>
          </w:p>
        </w:tc>
        <w:tc>
          <w:tcPr>
            <w:tcW w:w="2845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50D4B2AE" w14:textId="04913E4B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GATAGAAAGGCCATAAGAAAATTGA</w:t>
            </w:r>
          </w:p>
        </w:tc>
      </w:tr>
      <w:tr w:rsidRPr="00FE5D97" w:rsidR="00FC3465" w:rsidTr="1EE1A69B" w14:paraId="6ADCE302" w14:textId="77777777">
        <w:trPr>
          <w:trHeight w:val="257"/>
        </w:trPr>
        <w:tc>
          <w:tcPr>
            <w:tcW w:w="1373" w:type="dxa"/>
            <w:shd w:val="clear" w:color="auto" w:fill="FFFFFF" w:themeFill="background1"/>
            <w:tcMar/>
            <w:vAlign w:val="center"/>
          </w:tcPr>
          <w:p w:rsidRPr="00FE5D97" w:rsidR="00FC3465" w:rsidP="1EE1A69B" w:rsidRDefault="00FC3465" w14:paraId="4759D3E7" w14:textId="1DD9D27D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CKX6</w:t>
            </w:r>
          </w:p>
        </w:tc>
        <w:tc>
          <w:tcPr>
            <w:tcW w:w="2747" w:type="dxa"/>
            <w:shd w:val="clear" w:color="auto" w:fill="FFFFFF" w:themeFill="background1"/>
            <w:tcMar/>
            <w:vAlign w:val="center"/>
          </w:tcPr>
          <w:p w:rsidRPr="00FE5D97" w:rsidR="00FC3465" w:rsidP="1EE1A69B" w:rsidRDefault="00FC3465" w14:paraId="5C232F9D" w14:textId="13BED31E">
            <w:pPr>
              <w:pStyle w:val="Normal"/>
              <w:tabs>
                <w:tab w:val="left" w:leader="none" w:pos="443"/>
              </w:tabs>
              <w:rPr>
                <w:color w:val="auto"/>
              </w:rPr>
            </w:pPr>
            <w:r w:rsidRPr="1EE1A69B" w:rsidR="00FC3465">
              <w:rPr>
                <w:color w:val="auto"/>
              </w:rPr>
              <w:t>CTAATGCTGGAATTAGTGGTCAAAC</w:t>
            </w:r>
          </w:p>
        </w:tc>
        <w:tc>
          <w:tcPr>
            <w:tcW w:w="2845" w:type="dxa"/>
            <w:shd w:val="clear" w:color="auto" w:fill="FFFFFF" w:themeFill="background1"/>
            <w:tcMar/>
            <w:vAlign w:val="center"/>
          </w:tcPr>
          <w:p w:rsidRPr="00FE5D97" w:rsidR="00FC3465" w:rsidP="1EE1A69B" w:rsidRDefault="00FC3465" w14:paraId="4CE68D0D" w14:textId="3D18F1C5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CATATCTTTGGAGCAAGTCATTAAT</w:t>
            </w:r>
          </w:p>
        </w:tc>
      </w:tr>
      <w:tr w:rsidRPr="00FE5D97" w:rsidR="00FC3465" w:rsidTr="1EE1A69B" w14:paraId="00AFF0D3" w14:textId="77777777">
        <w:trPr>
          <w:trHeight w:val="257"/>
        </w:trPr>
        <w:tc>
          <w:tcPr>
            <w:tcW w:w="1373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143707D3" w14:textId="0A949FD5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ARR16</w:t>
            </w:r>
          </w:p>
        </w:tc>
        <w:tc>
          <w:tcPr>
            <w:tcW w:w="2747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1E33E752" w14:textId="2BF321DE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AAGGGCGTTGGAGTACTTGG</w:t>
            </w:r>
          </w:p>
        </w:tc>
        <w:tc>
          <w:tcPr>
            <w:tcW w:w="2845" w:type="dxa"/>
            <w:shd w:val="clear" w:color="auto" w:fill="D9D9D9" w:themeFill="background1" w:themeFillShade="D9"/>
            <w:tcMar/>
            <w:vAlign w:val="center"/>
          </w:tcPr>
          <w:p w:rsidRPr="00FE5D97" w:rsidR="00FC3465" w:rsidP="1EE1A69B" w:rsidRDefault="00FC3465" w14:paraId="483DFB12" w14:textId="5D27C434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CCAGTCATTCCTGGCATGCA</w:t>
            </w:r>
          </w:p>
        </w:tc>
      </w:tr>
      <w:tr w:rsidRPr="00FE5D97" w:rsidR="00FC3465" w:rsidTr="1EE1A69B" w14:paraId="27765E87" w14:textId="77777777">
        <w:trPr>
          <w:trHeight w:val="257"/>
        </w:trPr>
        <w:tc>
          <w:tcPr>
            <w:tcW w:w="1373" w:type="dxa"/>
            <w:shd w:val="clear" w:color="auto" w:fill="auto"/>
            <w:tcMar/>
            <w:vAlign w:val="center"/>
          </w:tcPr>
          <w:p w:rsidRPr="00FE5D97" w:rsidR="00FC3465" w:rsidP="1EE1A69B" w:rsidRDefault="00FC3465" w14:paraId="1F86A731" w14:textId="7AEBAC73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CAC</w:t>
            </w:r>
          </w:p>
        </w:tc>
        <w:tc>
          <w:tcPr>
            <w:tcW w:w="2747" w:type="dxa"/>
            <w:shd w:val="clear" w:color="auto" w:fill="auto"/>
            <w:tcMar/>
            <w:vAlign w:val="center"/>
          </w:tcPr>
          <w:p w:rsidRPr="00FE5D97" w:rsidR="00FC3465" w:rsidP="1EE1A69B" w:rsidRDefault="00FC3465" w14:paraId="0BC8B4A2" w14:textId="23D3FDAF">
            <w:pPr>
              <w:pStyle w:val="Normal"/>
              <w:tabs>
                <w:tab w:val="left" w:leader="none" w:pos="443"/>
              </w:tabs>
              <w:rPr>
                <w:color w:val="auto"/>
              </w:rPr>
            </w:pPr>
            <w:r w:rsidRPr="1EE1A69B" w:rsidR="00FC3465">
              <w:rPr>
                <w:color w:val="auto"/>
              </w:rPr>
              <w:t>CCTCCGTTGTGATGTAACTGG</w:t>
            </w:r>
          </w:p>
        </w:tc>
        <w:tc>
          <w:tcPr>
            <w:tcW w:w="2845" w:type="dxa"/>
            <w:shd w:val="clear" w:color="auto" w:fill="auto"/>
            <w:tcMar/>
            <w:vAlign w:val="center"/>
          </w:tcPr>
          <w:p w:rsidRPr="00FE5D97" w:rsidR="00FC3465" w:rsidP="1EE1A69B" w:rsidRDefault="00FC3465" w14:paraId="2DC65650" w14:textId="01272A6E">
            <w:pPr>
              <w:pStyle w:val="Normal"/>
              <w:rPr>
                <w:color w:val="auto"/>
              </w:rPr>
            </w:pPr>
            <w:r w:rsidRPr="1EE1A69B" w:rsidR="00FC3465">
              <w:rPr>
                <w:color w:val="auto"/>
              </w:rPr>
              <w:t>ATTGGTGGAAAGTAACATCATCG</w:t>
            </w:r>
          </w:p>
        </w:tc>
      </w:tr>
    </w:tbl>
    <w:p w:rsidRPr="00661F42" w:rsidR="00DB4B10" w:rsidP="1EE1A69B" w:rsidRDefault="00DB4B10" w14:paraId="74620602" w14:textId="6A8744FE">
      <w:pPr>
        <w:pStyle w:val="Normal"/>
        <w:rPr>
          <w:color w:val="auto"/>
        </w:rPr>
      </w:pPr>
      <w:r w:rsidRPr="1EE1A69B" w:rsidR="00DB4B10">
        <w:rPr>
          <w:color w:val="auto"/>
        </w:rPr>
        <w:t>RT-PCR</w:t>
      </w:r>
    </w:p>
    <w:p w:rsidRPr="00661F42" w:rsidR="00DB4B10" w:rsidP="1EE1A69B" w:rsidRDefault="00DB4B10" w14:paraId="6F8D80EC" w14:textId="77777777">
      <w:pPr>
        <w:pStyle w:val="Normal"/>
        <w:rPr>
          <w:color w:val="auto"/>
        </w:rPr>
      </w:pPr>
    </w:p>
    <w:p w:rsidRPr="00661F42" w:rsidR="00DB4B10" w:rsidP="1EE1A69B" w:rsidRDefault="00DB4B10" w14:paraId="2297C3DD" w14:textId="77777777">
      <w:pPr>
        <w:pStyle w:val="Normal"/>
        <w:rPr>
          <w:color w:val="auto"/>
        </w:rPr>
      </w:pPr>
    </w:p>
    <w:p w:rsidRPr="00661F42" w:rsidR="00DB4B10" w:rsidP="1EE1A69B" w:rsidRDefault="00DB4B10" w14:paraId="3341BEF1" w14:textId="77777777">
      <w:pPr>
        <w:pStyle w:val="Normal"/>
        <w:rPr>
          <w:color w:val="auto"/>
        </w:rPr>
      </w:pPr>
    </w:p>
    <w:p w:rsidRPr="00661F42" w:rsidR="00DB4B10" w:rsidP="1EE1A69B" w:rsidRDefault="00DB4B10" w14:paraId="7C46EC3A" w14:textId="77777777">
      <w:pPr>
        <w:pStyle w:val="Normal"/>
        <w:rPr>
          <w:color w:val="auto"/>
        </w:rPr>
      </w:pPr>
    </w:p>
    <w:p w:rsidRPr="00661F42" w:rsidR="00DB4B10" w:rsidP="1EE1A69B" w:rsidRDefault="00DB4B10" w14:paraId="47E1749E" w14:textId="77777777">
      <w:pPr>
        <w:pStyle w:val="Normal"/>
        <w:rPr>
          <w:color w:val="auto"/>
        </w:rPr>
      </w:pPr>
    </w:p>
    <w:p w:rsidRPr="00661F42" w:rsidR="00DB4B10" w:rsidP="1EE1A69B" w:rsidRDefault="00DB4B10" w14:paraId="2F439B81" w14:textId="77777777">
      <w:pPr>
        <w:pStyle w:val="Normal"/>
        <w:rPr>
          <w:color w:val="auto"/>
        </w:rPr>
      </w:pPr>
    </w:p>
    <w:p w:rsidRPr="00661F42" w:rsidR="00DB4B10" w:rsidP="1EE1A69B" w:rsidRDefault="00DB4B10" w14:paraId="4FB16FFD" w14:textId="77777777">
      <w:pPr>
        <w:pStyle w:val="Normal"/>
        <w:rPr>
          <w:color w:val="auto"/>
        </w:rPr>
      </w:pPr>
    </w:p>
    <w:p w:rsidRPr="00661F42" w:rsidR="00DB4B10" w:rsidP="1EE1A69B" w:rsidRDefault="00DB4B10" w14:paraId="206FE63B" w14:textId="26FD6B70">
      <w:pPr>
        <w:pStyle w:val="Normal"/>
        <w:rPr>
          <w:color w:val="auto"/>
        </w:rPr>
      </w:pPr>
    </w:p>
    <w:p w:rsidRPr="00661F42" w:rsidR="00E461A4" w:rsidP="1EE1A69B" w:rsidRDefault="00E461A4" w14:paraId="630F69EC" w14:textId="77777777">
      <w:pPr>
        <w:pStyle w:val="Normal"/>
        <w:rPr>
          <w:color w:val="auto"/>
        </w:rPr>
      </w:pPr>
    </w:p>
    <w:p w:rsidRPr="00661F42" w:rsidR="00882A24" w:rsidP="1EE1A69B" w:rsidRDefault="00882A24" w14:paraId="65174908" w14:textId="77777777">
      <w:pPr>
        <w:pStyle w:val="Normal"/>
        <w:rPr>
          <w:color w:val="auto"/>
        </w:rPr>
      </w:pPr>
    </w:p>
    <w:p w:rsidRPr="00661F42" w:rsidR="00D11824" w:rsidP="1EE1A69B" w:rsidRDefault="00D11824" w14:paraId="636AD423" w14:textId="77777777">
      <w:pPr>
        <w:pStyle w:val="Normal"/>
        <w:rPr>
          <w:color w:val="auto"/>
        </w:rPr>
      </w:pPr>
    </w:p>
    <w:p w:rsidRPr="00661F42" w:rsidR="00E461A4" w:rsidP="1EE1A69B" w:rsidRDefault="00E461A4" w14:paraId="76F7C4A0" w14:textId="77777777">
      <w:pPr>
        <w:pStyle w:val="Normal"/>
        <w:rPr>
          <w:color w:val="auto"/>
        </w:rPr>
      </w:pPr>
    </w:p>
    <w:p w:rsidRPr="00661F42" w:rsidR="00E461A4" w:rsidP="1EE1A69B" w:rsidRDefault="00E461A4" w14:paraId="05E6B293" w14:textId="26F4DC31">
      <w:pPr>
        <w:pStyle w:val="Normal"/>
        <w:rPr>
          <w:color w:val="auto"/>
        </w:rPr>
      </w:pPr>
    </w:p>
    <w:p w:rsidRPr="00661F42" w:rsidR="00D54F6A" w:rsidP="1EE1A69B" w:rsidRDefault="00D54F6A" w14:paraId="1AB01C38" w14:textId="713750B4">
      <w:pPr>
        <w:pStyle w:val="Normal"/>
        <w:rPr>
          <w:color w:val="auto"/>
        </w:rPr>
      </w:pPr>
    </w:p>
    <w:p w:rsidRPr="00661F42" w:rsidR="00D54F6A" w:rsidP="1EE1A69B" w:rsidRDefault="00D54F6A" w14:paraId="72200AB7" w14:textId="5247FC1A">
      <w:pPr>
        <w:pStyle w:val="Normal"/>
        <w:rPr>
          <w:color w:val="auto"/>
        </w:rPr>
      </w:pPr>
    </w:p>
    <w:p w:rsidRPr="00661F42" w:rsidR="00D54F6A" w:rsidP="1EE1A69B" w:rsidRDefault="00D54F6A" w14:paraId="2E9F4165" w14:textId="2E9C9244">
      <w:pPr>
        <w:pStyle w:val="Normal"/>
        <w:rPr>
          <w:color w:val="auto"/>
        </w:rPr>
      </w:pPr>
    </w:p>
    <w:p w:rsidR="00D54F6A" w:rsidP="1EE1A69B" w:rsidRDefault="00D54F6A" w14:paraId="425C1797" w14:textId="69E0DEB6">
      <w:pPr>
        <w:pStyle w:val="Normal"/>
        <w:rPr>
          <w:color w:val="auto"/>
        </w:rPr>
      </w:pPr>
    </w:p>
    <w:p w:rsidR="002F636B" w:rsidP="1EE1A69B" w:rsidRDefault="002F636B" w14:paraId="72CCCFB2" w14:textId="3648C8DD">
      <w:pPr>
        <w:pStyle w:val="Normal"/>
        <w:rPr>
          <w:color w:val="auto"/>
        </w:rPr>
      </w:pPr>
    </w:p>
    <w:p w:rsidRPr="00661F42" w:rsidR="002F636B" w:rsidP="1EE1A69B" w:rsidRDefault="002F636B" w14:paraId="214EA107" w14:textId="77777777">
      <w:pPr>
        <w:pStyle w:val="Normal"/>
        <w:rPr>
          <w:color w:val="auto"/>
        </w:rPr>
      </w:pPr>
    </w:p>
    <w:p w:rsidRPr="00661F42" w:rsidR="00DE0BD7" w:rsidP="1EE1A69B" w:rsidRDefault="00DE0BD7" w14:paraId="65500BF2" w14:textId="4924C3FD">
      <w:pPr>
        <w:pStyle w:val="Normal"/>
        <w:rPr>
          <w:color w:val="auto"/>
        </w:rPr>
      </w:pPr>
      <w:r w:rsidRPr="1EE1A69B" w:rsidR="00DE0BD7">
        <w:rPr>
          <w:color w:val="auto"/>
        </w:rPr>
        <w:t>CRISPR/Cas9 genome-editing</w:t>
      </w:r>
    </w:p>
    <w:tbl>
      <w:tblPr>
        <w:tblStyle w:val="TableGrid"/>
        <w:tblW w:w="1062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1440"/>
        <w:gridCol w:w="5965"/>
        <w:gridCol w:w="3215"/>
      </w:tblGrid>
      <w:tr w:rsidRPr="00FE5D97" w:rsidR="00D54F6A" w:rsidTr="1EE1A69B" w14:paraId="42D8E046" w14:textId="77777777">
        <w:trPr>
          <w:trHeight w:val="149"/>
        </w:trPr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FE5D97" w:rsidR="00D54F6A" w:rsidP="1EE1A69B" w:rsidRDefault="00D54F6A" w14:paraId="3C9BB6AC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sgRNA name</w:t>
            </w:r>
          </w:p>
        </w:tc>
        <w:tc>
          <w:tcPr>
            <w:tcW w:w="5965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FE5D97" w:rsidR="00D54F6A" w:rsidP="1EE1A69B" w:rsidRDefault="00D54F6A" w14:paraId="3CBBBA47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Forward prime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FE5D97" w:rsidR="00D54F6A" w:rsidP="1EE1A69B" w:rsidRDefault="00D54F6A" w14:paraId="08E60ED0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Reverse primer</w:t>
            </w:r>
          </w:p>
        </w:tc>
      </w:tr>
      <w:tr w:rsidRPr="00FE5D97" w:rsidR="00D54F6A" w:rsidTr="1EE1A69B" w14:paraId="2A37B448" w14:textId="77777777">
        <w:trPr>
          <w:trHeight w:val="232"/>
        </w:trPr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FE5D97" w:rsidR="00D54F6A" w:rsidP="1EE1A69B" w:rsidRDefault="00D54F6A" w14:paraId="1520A7B0" w14:textId="79C215F4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FUL1</w:t>
            </w:r>
            <w:r w:rsidRPr="1EE1A69B" w:rsidR="00D54F6A">
              <w:rPr>
                <w:color w:val="auto"/>
              </w:rPr>
              <w:t xml:space="preserve">-sgRNA-1 </w:t>
            </w:r>
          </w:p>
        </w:tc>
        <w:tc>
          <w:tcPr>
            <w:tcW w:w="596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tcMar/>
            <w:vAlign w:val="center"/>
          </w:tcPr>
          <w:p w:rsidRPr="00FE5D97" w:rsidR="00D54F6A" w:rsidP="1EE1A69B" w:rsidRDefault="00D54F6A" w14:paraId="20CDBEA4" w14:textId="77777777">
            <w:pPr>
              <w:pStyle w:val="Normal"/>
              <w:tabs>
                <w:tab w:val="left" w:leader="none" w:pos="2543"/>
              </w:tabs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G</w:t>
            </w:r>
            <w:r w:rsidRPr="1EE1A69B" w:rsidR="00D54F6A">
              <w:rPr>
                <w:color w:val="auto"/>
              </w:rPr>
              <w:t>TGTTCTCTATTCGCTTCAAC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FE5D97" w:rsidR="00D54F6A" w:rsidP="1EE1A69B" w:rsidRDefault="00D54F6A" w14:paraId="101759CC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GCGTAATGCCAACTTTGTAC</w:t>
            </w:r>
          </w:p>
        </w:tc>
      </w:tr>
      <w:tr w:rsidRPr="00FE5D97" w:rsidR="00D54F6A" w:rsidTr="1EE1A69B" w14:paraId="00AA94DC" w14:textId="77777777">
        <w:trPr>
          <w:trHeight w:val="2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D54F6A" w:rsidP="1EE1A69B" w:rsidRDefault="00D54F6A" w14:paraId="360BEF6B" w14:textId="58F402A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FUL1</w:t>
            </w:r>
            <w:r w:rsidRPr="1EE1A69B" w:rsidR="00D54F6A">
              <w:rPr>
                <w:color w:val="auto"/>
              </w:rPr>
              <w:t>-sgRNA-2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center"/>
          </w:tcPr>
          <w:p w:rsidRPr="00FE5D97" w:rsidR="00D54F6A" w:rsidP="1EE1A69B" w:rsidRDefault="00D54F6A" w14:paraId="02ECBDBB" w14:textId="77777777">
            <w:pPr>
              <w:pStyle w:val="Normal"/>
              <w:tabs>
                <w:tab w:val="left" w:leader="none" w:pos="2393"/>
              </w:tabs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G</w:t>
            </w:r>
            <w:r w:rsidRPr="1EE1A69B" w:rsidR="00D54F6A">
              <w:rPr>
                <w:color w:val="auto"/>
              </w:rPr>
              <w:t>ACCAGATCGACGTTTCGAGA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/>
            <w:tcBorders/>
            <w:tcMar/>
            <w:vAlign w:val="center"/>
          </w:tcPr>
          <w:p w:rsidRPr="00FE5D97" w:rsidR="00D54F6A" w:rsidP="008A4579" w:rsidRDefault="00D54F6A" w14:paraId="4F376AF3" w14:textId="77777777">
            <w:pPr>
              <w:rPr>
                <w:rFonts w:ascii="Arial" w:hAnsi="Arial" w:cs="Arial"/>
                <w:sz w:val="12"/>
                <w:szCs w:val="14"/>
              </w:rPr>
            </w:pPr>
          </w:p>
        </w:tc>
      </w:tr>
      <w:tr w:rsidRPr="00FE5D97" w:rsidR="00D54F6A" w:rsidTr="1EE1A69B" w14:paraId="552F62BF" w14:textId="77777777">
        <w:trPr>
          <w:trHeight w:val="24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D54F6A" w:rsidP="1EE1A69B" w:rsidRDefault="00D54F6A" w14:paraId="2B1D5F11" w14:textId="03A87E0F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FUL1</w:t>
            </w:r>
            <w:r w:rsidRPr="1EE1A69B" w:rsidR="00D54F6A">
              <w:rPr>
                <w:color w:val="auto"/>
              </w:rPr>
              <w:t>-sgRNA-3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center"/>
          </w:tcPr>
          <w:p w:rsidRPr="00FE5D97" w:rsidR="00D54F6A" w:rsidP="1EE1A69B" w:rsidRDefault="00D54F6A" w14:paraId="20D4C9EC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</w:t>
            </w:r>
            <w:r w:rsidRPr="1EE1A69B" w:rsidR="00D54F6A">
              <w:rPr>
                <w:color w:val="auto"/>
              </w:rPr>
              <w:t>GTGCTTTGTGATGCTGAGGT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/>
            <w:tcBorders/>
            <w:tcMar/>
            <w:vAlign w:val="center"/>
          </w:tcPr>
          <w:p w:rsidRPr="00FE5D97" w:rsidR="00D54F6A" w:rsidP="008A4579" w:rsidRDefault="00D54F6A" w14:paraId="1E53314D" w14:textId="77777777">
            <w:pPr>
              <w:rPr>
                <w:rFonts w:ascii="Arial" w:hAnsi="Arial" w:cs="Arial"/>
                <w:sz w:val="12"/>
                <w:szCs w:val="14"/>
              </w:rPr>
            </w:pPr>
          </w:p>
        </w:tc>
      </w:tr>
      <w:tr w:rsidRPr="00FE5D97" w:rsidR="00D54F6A" w:rsidTr="1EE1A69B" w14:paraId="042F9C98" w14:textId="77777777">
        <w:trPr>
          <w:trHeight w:val="2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D54F6A" w:rsidP="1EE1A69B" w:rsidRDefault="00D54F6A" w14:paraId="15EC1C12" w14:textId="04AA075D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FUL1</w:t>
            </w:r>
            <w:r w:rsidRPr="1EE1A69B" w:rsidR="00D54F6A">
              <w:rPr>
                <w:color w:val="auto"/>
              </w:rPr>
              <w:t>-sgRNA-4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center"/>
          </w:tcPr>
          <w:p w:rsidRPr="00FE5D97" w:rsidR="00D54F6A" w:rsidP="1EE1A69B" w:rsidRDefault="00D54F6A" w14:paraId="1DFD9A7C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G</w:t>
            </w:r>
            <w:r w:rsidRPr="1EE1A69B" w:rsidR="00D54F6A">
              <w:rPr>
                <w:color w:val="auto"/>
              </w:rPr>
              <w:t>CCTACTGATCATACCTCCC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/>
            <w:tcBorders/>
            <w:tcMar/>
            <w:vAlign w:val="center"/>
          </w:tcPr>
          <w:p w:rsidRPr="00FE5D97" w:rsidR="00D54F6A" w:rsidP="008A4579" w:rsidRDefault="00D54F6A" w14:paraId="251C4683" w14:textId="77777777">
            <w:pPr>
              <w:rPr>
                <w:rFonts w:ascii="Arial" w:hAnsi="Arial" w:cs="Arial"/>
                <w:sz w:val="12"/>
                <w:szCs w:val="14"/>
              </w:rPr>
            </w:pPr>
          </w:p>
        </w:tc>
      </w:tr>
      <w:tr w:rsidRPr="00FE5D97" w:rsidR="00D54F6A" w:rsidTr="1EE1A69B" w14:paraId="3E1C6819" w14:textId="77777777">
        <w:trPr>
          <w:trHeight w:val="2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D54F6A" w:rsidP="1EE1A69B" w:rsidRDefault="00D54F6A" w14:paraId="319730A9" w14:textId="5920E59E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FUL2</w:t>
            </w:r>
            <w:r w:rsidRPr="1EE1A69B" w:rsidR="00D54F6A">
              <w:rPr>
                <w:color w:val="auto"/>
              </w:rPr>
              <w:t>-sgRNA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E5D97" w:rsidR="00D54F6A" w:rsidP="1EE1A69B" w:rsidRDefault="00D54F6A" w14:paraId="10329B24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G</w:t>
            </w:r>
            <w:r w:rsidRPr="1EE1A69B" w:rsidR="00D54F6A">
              <w:rPr>
                <w:color w:val="auto"/>
              </w:rPr>
              <w:t>CTTTTTCAAAGAGGCGATC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/>
            <w:tcBorders/>
            <w:tcMar/>
            <w:vAlign w:val="center"/>
          </w:tcPr>
          <w:p w:rsidRPr="00FE5D97" w:rsidR="00D54F6A" w:rsidP="008A4579" w:rsidRDefault="00D54F6A" w14:paraId="00765C18" w14:textId="77777777">
            <w:pPr>
              <w:rPr>
                <w:rFonts w:ascii="Arial" w:hAnsi="Arial" w:cs="Arial"/>
                <w:sz w:val="12"/>
                <w:szCs w:val="14"/>
              </w:rPr>
            </w:pPr>
          </w:p>
        </w:tc>
      </w:tr>
      <w:tr w:rsidRPr="00FE5D97" w:rsidR="00D54F6A" w:rsidTr="1EE1A69B" w14:paraId="0C5DDC47" w14:textId="77777777">
        <w:trPr>
          <w:trHeight w:val="2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D54F6A" w:rsidP="1EE1A69B" w:rsidRDefault="00D54F6A" w14:paraId="62D24DD0" w14:textId="33F6E6AB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MBP10</w:t>
            </w:r>
            <w:r w:rsidRPr="1EE1A69B" w:rsidR="00D54F6A">
              <w:rPr>
                <w:color w:val="auto"/>
              </w:rPr>
              <w:t>-sgRNA-1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center"/>
          </w:tcPr>
          <w:p w:rsidRPr="00FE5D97" w:rsidR="00D54F6A" w:rsidP="1EE1A69B" w:rsidRDefault="00D54F6A" w14:paraId="39001063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G</w:t>
            </w:r>
            <w:r w:rsidRPr="1EE1A69B" w:rsidR="00D54F6A">
              <w:rPr>
                <w:color w:val="auto"/>
              </w:rPr>
              <w:t>AAAGATGGGGCGGGGTAGGG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/>
            <w:tcBorders/>
            <w:tcMar/>
            <w:vAlign w:val="center"/>
          </w:tcPr>
          <w:p w:rsidRPr="00FE5D97" w:rsidR="00D54F6A" w:rsidP="008A4579" w:rsidRDefault="00D54F6A" w14:paraId="5281680D" w14:textId="77777777">
            <w:pPr>
              <w:rPr>
                <w:rFonts w:ascii="Arial" w:hAnsi="Arial" w:cs="Arial"/>
                <w:sz w:val="12"/>
                <w:szCs w:val="14"/>
              </w:rPr>
            </w:pPr>
          </w:p>
        </w:tc>
      </w:tr>
      <w:tr w:rsidRPr="00FE5D97" w:rsidR="00D54F6A" w:rsidTr="1EE1A69B" w14:paraId="07971AAF" w14:textId="77777777">
        <w:trPr>
          <w:trHeight w:val="24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D54F6A" w:rsidP="1EE1A69B" w:rsidRDefault="00D54F6A" w14:paraId="07D85A5A" w14:textId="636A9053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MBP10</w:t>
            </w:r>
            <w:r w:rsidRPr="1EE1A69B" w:rsidR="00D54F6A">
              <w:rPr>
                <w:color w:val="auto"/>
              </w:rPr>
              <w:t>-sgRNA-2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center"/>
          </w:tcPr>
          <w:p w:rsidRPr="00FE5D97" w:rsidR="00D54F6A" w:rsidP="1EE1A69B" w:rsidRDefault="00D54F6A" w14:paraId="120ED7E9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G</w:t>
            </w:r>
            <w:r w:rsidRPr="1EE1A69B" w:rsidR="00D54F6A">
              <w:rPr>
                <w:color w:val="auto"/>
              </w:rPr>
              <w:t>ACATAGCACAGAGATCTCGT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/>
            <w:tcBorders/>
            <w:tcMar/>
            <w:vAlign w:val="center"/>
          </w:tcPr>
          <w:p w:rsidRPr="00FE5D97" w:rsidR="00D54F6A" w:rsidP="008A4579" w:rsidRDefault="00D54F6A" w14:paraId="5E7DB55F" w14:textId="77777777">
            <w:pPr>
              <w:rPr>
                <w:rFonts w:ascii="Arial" w:hAnsi="Arial" w:cs="Arial"/>
                <w:sz w:val="12"/>
                <w:szCs w:val="14"/>
              </w:rPr>
            </w:pPr>
          </w:p>
        </w:tc>
      </w:tr>
      <w:tr w:rsidRPr="00FE5D97" w:rsidR="00D54F6A" w:rsidTr="1EE1A69B" w14:paraId="43D127CB" w14:textId="77777777">
        <w:trPr>
          <w:trHeight w:val="2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D54F6A" w:rsidP="1EE1A69B" w:rsidRDefault="00D54F6A" w14:paraId="4AE76711" w14:textId="7DADF0D1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MBP10</w:t>
            </w:r>
            <w:r w:rsidRPr="1EE1A69B" w:rsidR="00D54F6A">
              <w:rPr>
                <w:color w:val="auto"/>
              </w:rPr>
              <w:t>-sgRNA-3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center"/>
          </w:tcPr>
          <w:p w:rsidRPr="00FE5D97" w:rsidR="00D54F6A" w:rsidP="1EE1A69B" w:rsidRDefault="00D54F6A" w14:paraId="2A69D98F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G</w:t>
            </w:r>
            <w:r w:rsidRPr="1EE1A69B" w:rsidR="00D54F6A">
              <w:rPr>
                <w:color w:val="auto"/>
              </w:rPr>
              <w:t>ATATGAAAATTACTCATACG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/>
            <w:tcBorders/>
            <w:tcMar/>
            <w:vAlign w:val="center"/>
          </w:tcPr>
          <w:p w:rsidRPr="00FE5D97" w:rsidR="00D54F6A" w:rsidP="008A4579" w:rsidRDefault="00D54F6A" w14:paraId="39CC0962" w14:textId="77777777">
            <w:pPr>
              <w:rPr>
                <w:rFonts w:ascii="Arial" w:hAnsi="Arial" w:cs="Arial"/>
                <w:sz w:val="12"/>
                <w:szCs w:val="14"/>
              </w:rPr>
            </w:pPr>
          </w:p>
        </w:tc>
      </w:tr>
      <w:tr w:rsidRPr="00FE5D97" w:rsidR="00D54F6A" w:rsidTr="1EE1A69B" w14:paraId="62B4ECE4" w14:textId="77777777">
        <w:trPr>
          <w:trHeight w:val="2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D54F6A" w:rsidP="1EE1A69B" w:rsidRDefault="00D54F6A" w14:paraId="49F07707" w14:textId="018BA431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MBP20</w:t>
            </w:r>
            <w:r w:rsidRPr="1EE1A69B" w:rsidR="00D54F6A">
              <w:rPr>
                <w:color w:val="auto"/>
              </w:rPr>
              <w:t>-sgRNA-1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E5D97" w:rsidR="00D54F6A" w:rsidP="1EE1A69B" w:rsidRDefault="00D54F6A" w14:paraId="2913310B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</w:t>
            </w:r>
            <w:r w:rsidRPr="1EE1A69B" w:rsidR="00D54F6A">
              <w:rPr>
                <w:color w:val="auto"/>
              </w:rPr>
              <w:t>GATAGAGGATGGGAAGAGGT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/>
            <w:tcBorders/>
            <w:tcMar/>
            <w:vAlign w:val="center"/>
          </w:tcPr>
          <w:p w:rsidRPr="00FE5D97" w:rsidR="00D54F6A" w:rsidP="008A4579" w:rsidRDefault="00D54F6A" w14:paraId="604D433E" w14:textId="77777777">
            <w:pPr>
              <w:tabs>
                <w:tab w:val="left" w:pos="998"/>
              </w:tabs>
              <w:rPr>
                <w:rFonts w:ascii="Arial" w:hAnsi="Arial" w:cs="Arial"/>
                <w:sz w:val="12"/>
                <w:szCs w:val="14"/>
              </w:rPr>
            </w:pPr>
          </w:p>
        </w:tc>
      </w:tr>
      <w:tr w:rsidRPr="00FE5D97" w:rsidR="00D54F6A" w:rsidTr="1EE1A69B" w14:paraId="44270ECE" w14:textId="77777777">
        <w:trPr>
          <w:trHeight w:val="24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D54F6A" w:rsidP="1EE1A69B" w:rsidRDefault="00D54F6A" w14:paraId="51F0D1D3" w14:textId="38B89DB6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MBP20</w:t>
            </w:r>
            <w:r w:rsidRPr="1EE1A69B" w:rsidR="00D54F6A">
              <w:rPr>
                <w:color w:val="auto"/>
              </w:rPr>
              <w:t>-sgRNA-2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E5D97" w:rsidR="00D54F6A" w:rsidP="1EE1A69B" w:rsidRDefault="00D54F6A" w14:paraId="1EAE742E" w14:textId="77777777">
            <w:pPr>
              <w:pStyle w:val="Normal"/>
              <w:tabs>
                <w:tab w:val="left" w:leader="none" w:pos="2183"/>
              </w:tabs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G</w:t>
            </w:r>
            <w:r w:rsidRPr="1EE1A69B" w:rsidR="00D54F6A">
              <w:rPr>
                <w:color w:val="auto"/>
              </w:rPr>
              <w:t>TTGATTGTGTTTTCTACCAA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/>
            <w:tcBorders/>
            <w:tcMar/>
            <w:vAlign w:val="center"/>
          </w:tcPr>
          <w:p w:rsidRPr="00FE5D97" w:rsidR="00D54F6A" w:rsidP="008A4579" w:rsidRDefault="00D54F6A" w14:paraId="25ABCB19" w14:textId="77777777">
            <w:pPr>
              <w:rPr>
                <w:rFonts w:ascii="Arial" w:hAnsi="Arial" w:cs="Arial"/>
                <w:sz w:val="12"/>
                <w:szCs w:val="14"/>
              </w:rPr>
            </w:pPr>
          </w:p>
        </w:tc>
      </w:tr>
      <w:tr w:rsidRPr="00FE5D97" w:rsidR="00D54F6A" w:rsidTr="1EE1A69B" w14:paraId="1148D90B" w14:textId="77777777">
        <w:trPr>
          <w:trHeight w:val="2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D54F6A" w:rsidP="1EE1A69B" w:rsidRDefault="00D54F6A" w14:paraId="296FC0E4" w14:textId="70EDF103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MBP20</w:t>
            </w:r>
            <w:r w:rsidRPr="1EE1A69B" w:rsidR="00D54F6A">
              <w:rPr>
                <w:color w:val="auto"/>
              </w:rPr>
              <w:t>-sgRNA-3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  <w:vAlign w:val="center"/>
          </w:tcPr>
          <w:p w:rsidRPr="00FE5D97" w:rsidR="00D54F6A" w:rsidP="1EE1A69B" w:rsidRDefault="00D54F6A" w14:paraId="3F47AC51" w14:textId="77777777">
            <w:pPr>
              <w:pStyle w:val="Normal"/>
              <w:tabs>
                <w:tab w:val="left" w:leader="none" w:pos="2505"/>
              </w:tabs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G</w:t>
            </w:r>
            <w:r w:rsidRPr="1EE1A69B" w:rsidR="00D54F6A">
              <w:rPr>
                <w:color w:val="auto"/>
              </w:rPr>
              <w:t>ACATTCTCAAAGAGACGATC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/>
            <w:tcBorders/>
            <w:tcMar/>
            <w:vAlign w:val="center"/>
          </w:tcPr>
          <w:p w:rsidRPr="00FE5D97" w:rsidR="00D54F6A" w:rsidP="008A4579" w:rsidRDefault="00D54F6A" w14:paraId="3BAA6FD3" w14:textId="77777777">
            <w:pPr>
              <w:rPr>
                <w:rFonts w:ascii="Arial" w:hAnsi="Arial" w:cs="Arial"/>
                <w:sz w:val="12"/>
                <w:szCs w:val="14"/>
              </w:rPr>
            </w:pPr>
          </w:p>
        </w:tc>
      </w:tr>
      <w:tr w:rsidRPr="00FE5D97" w:rsidR="00D54F6A" w:rsidTr="1EE1A69B" w14:paraId="6EA0FFAC" w14:textId="77777777">
        <w:trPr>
          <w:trHeight w:val="232"/>
        </w:trPr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FE5D97" w:rsidR="00D54F6A" w:rsidP="1EE1A69B" w:rsidRDefault="00D54F6A" w14:paraId="32BB4061" w14:textId="7858576F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MBP10/20</w:t>
            </w:r>
            <w:r w:rsidRPr="1EE1A69B" w:rsidR="00D54F6A">
              <w:rPr>
                <w:color w:val="auto"/>
              </w:rPr>
              <w:t>-sgRNA</w:t>
            </w:r>
          </w:p>
        </w:tc>
        <w:tc>
          <w:tcPr>
            <w:tcW w:w="59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FE5D97" w:rsidR="00D54F6A" w:rsidP="1EE1A69B" w:rsidRDefault="00D54F6A" w14:paraId="54A1AAB8" w14:textId="77777777">
            <w:pPr>
              <w:pStyle w:val="Normal"/>
              <w:rPr>
                <w:color w:val="auto"/>
              </w:rPr>
            </w:pPr>
            <w:r w:rsidRPr="1EE1A69B" w:rsidR="00D54F6A">
              <w:rPr>
                <w:color w:val="auto"/>
              </w:rPr>
              <w:t>TGTGGTCTCAATTG</w:t>
            </w:r>
            <w:r w:rsidRPr="1EE1A69B" w:rsidR="00D54F6A">
              <w:rPr>
                <w:color w:val="auto"/>
              </w:rPr>
              <w:t>ACATTCTCAAAGAGACGATC</w:t>
            </w:r>
            <w:r w:rsidRPr="1EE1A69B" w:rsidR="00D54F6A">
              <w:rPr>
                <w:color w:val="auto"/>
              </w:rPr>
              <w:t>GTTTTAGAGCTAGAAATAGCAAG</w:t>
            </w:r>
          </w:p>
        </w:tc>
        <w:tc>
          <w:tcPr>
            <w:tcW w:w="3215" w:type="dxa"/>
            <w:vMerge/>
            <w:tcBorders/>
            <w:tcMar/>
            <w:vAlign w:val="center"/>
          </w:tcPr>
          <w:p w:rsidRPr="00FE5D97" w:rsidR="00D54F6A" w:rsidP="008A4579" w:rsidRDefault="00D54F6A" w14:paraId="591F3ABF" w14:textId="77777777">
            <w:pPr>
              <w:tabs>
                <w:tab w:val="left" w:pos="428"/>
              </w:tabs>
              <w:rPr>
                <w:rFonts w:ascii="Arial" w:hAnsi="Arial" w:cs="Arial"/>
                <w:sz w:val="12"/>
                <w:szCs w:val="14"/>
              </w:rPr>
            </w:pPr>
          </w:p>
        </w:tc>
      </w:tr>
      <w:tr w:rsidRPr="00FE5D97" w:rsidR="00D54F6A" w:rsidTr="1EE1A69B" w14:paraId="56A99E60" w14:textId="77777777">
        <w:trPr>
          <w:trHeight w:val="232"/>
        </w:trPr>
        <w:tc>
          <w:tcPr>
            <w:tcW w:w="740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FE5D97" w:rsidR="00D54F6A" w:rsidP="1EE1A69B" w:rsidRDefault="00D54F6A" w14:paraId="3E568CBB" w14:textId="19C28DF9">
            <w:pPr>
              <w:pStyle w:val="Normal"/>
              <w:rPr>
                <w:color w:val="auto"/>
              </w:rPr>
            </w:pPr>
          </w:p>
        </w:tc>
        <w:tc>
          <w:tcPr>
            <w:tcW w:w="3215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FE5D97" w:rsidR="00D54F6A" w:rsidP="1EE1A69B" w:rsidRDefault="00D54F6A" w14:paraId="1961C404" w14:textId="77777777">
            <w:pPr>
              <w:pStyle w:val="Normal"/>
              <w:tabs>
                <w:tab w:val="left" w:leader="none" w:pos="428"/>
              </w:tabs>
              <w:rPr>
                <w:color w:val="auto"/>
              </w:rPr>
            </w:pPr>
          </w:p>
        </w:tc>
      </w:tr>
    </w:tbl>
    <w:p w:rsidRPr="00661F42" w:rsidR="007E25DC" w:rsidP="1EE1A69B" w:rsidRDefault="007E25DC" w14:paraId="4CA7229B" w14:textId="77777777">
      <w:pPr>
        <w:pStyle w:val="Normal"/>
        <w:rPr>
          <w:color w:val="auto"/>
        </w:rPr>
      </w:pPr>
    </w:p>
    <w:tbl>
      <w:tblPr>
        <w:tblStyle w:val="TableGrid"/>
        <w:tblpPr w:leftFromText="180" w:rightFromText="180" w:vertAnchor="text" w:horzAnchor="margin" w:tblpY="338"/>
        <w:tblW w:w="6660" w:type="dxa"/>
        <w:tblLook w:val="04A0" w:firstRow="1" w:lastRow="0" w:firstColumn="1" w:lastColumn="0" w:noHBand="0" w:noVBand="1"/>
      </w:tblPr>
      <w:tblGrid>
        <w:gridCol w:w="1080"/>
        <w:gridCol w:w="2880"/>
        <w:gridCol w:w="2700"/>
      </w:tblGrid>
      <w:tr w:rsidRPr="00FE5D97" w:rsidR="003901B0" w:rsidTr="1EE1A69B" w14:paraId="56483F7A" w14:textId="77777777">
        <w:trPr>
          <w:trHeight w:val="244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FE5D97" w:rsidR="003901B0" w:rsidP="1EE1A69B" w:rsidRDefault="003901B0" w14:paraId="6F56F16B" w14:textId="77777777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Gene name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FE5D97" w:rsidR="003901B0" w:rsidP="1EE1A69B" w:rsidRDefault="003901B0" w14:paraId="7578867C" w14:textId="77777777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Forward primer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FE5D97" w:rsidR="003901B0" w:rsidP="1EE1A69B" w:rsidRDefault="003901B0" w14:paraId="2BCC438D" w14:textId="77777777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Reverse primer</w:t>
            </w:r>
          </w:p>
        </w:tc>
      </w:tr>
      <w:tr w:rsidRPr="00FE5D97" w:rsidR="003901B0" w:rsidTr="1EE1A69B" w14:paraId="08931A41" w14:textId="77777777">
        <w:trPr>
          <w:trHeight w:val="244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FE5D97" w:rsidR="003901B0" w:rsidP="1EE1A69B" w:rsidRDefault="003901B0" w14:paraId="2CB8218F" w14:textId="4E87C39B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FUL1</w:t>
            </w:r>
          </w:p>
        </w:tc>
        <w:tc>
          <w:tcPr>
            <w:tcW w:w="288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FE5D97" w:rsidR="003901B0" w:rsidP="1EE1A69B" w:rsidRDefault="003901B0" w14:paraId="2EEC368E" w14:textId="77777777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3901B0">
              <w:rPr>
                <w:color w:val="auto"/>
              </w:rPr>
              <w:t>GACCTTCGCTTATAGCTCTATCCC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FE5D97" w:rsidR="003901B0" w:rsidP="1EE1A69B" w:rsidRDefault="003901B0" w14:paraId="36F5A3A1" w14:textId="77777777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CTTCTCCCACATAATGCCTGC</w:t>
            </w:r>
          </w:p>
        </w:tc>
      </w:tr>
      <w:tr w:rsidRPr="00FE5D97" w:rsidR="003901B0" w:rsidTr="1EE1A69B" w14:paraId="145542A1" w14:textId="77777777">
        <w:trPr>
          <w:trHeight w:val="2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3901B0" w:rsidP="1EE1A69B" w:rsidRDefault="003901B0" w14:paraId="0E62DD06" w14:textId="0F1EA335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FUL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3901B0" w:rsidP="1EE1A69B" w:rsidRDefault="003901B0" w14:paraId="01C5E582" w14:textId="77777777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CTACCTGGGGAGATCCTTC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3901B0" w:rsidP="1EE1A69B" w:rsidRDefault="003901B0" w14:paraId="200253CA" w14:textId="77777777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TGAGTCCAACTTCAGCATCG</w:t>
            </w:r>
          </w:p>
        </w:tc>
      </w:tr>
      <w:tr w:rsidRPr="00FE5D97" w:rsidR="003901B0" w:rsidTr="1EE1A69B" w14:paraId="7B2F5EC4" w14:textId="77777777">
        <w:trPr>
          <w:trHeight w:val="2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3901B0" w:rsidP="1EE1A69B" w:rsidRDefault="003901B0" w14:paraId="25E9E797" w14:textId="77777777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MBP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3901B0" w:rsidP="1EE1A69B" w:rsidRDefault="003901B0" w14:paraId="1966622D" w14:textId="77777777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TGTTGCTCTCCTGCATAG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3901B0" w:rsidP="1EE1A69B" w:rsidRDefault="003901B0" w14:paraId="07D1156B" w14:textId="77777777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ACAAATTGAAGATGGAGAACGGAG</w:t>
            </w:r>
          </w:p>
        </w:tc>
      </w:tr>
      <w:tr w:rsidRPr="00FE5D97" w:rsidR="003901B0" w:rsidTr="1EE1A69B" w14:paraId="5C64B942" w14:textId="77777777">
        <w:trPr>
          <w:trHeight w:val="2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3901B0" w:rsidP="1EE1A69B" w:rsidRDefault="003901B0" w14:paraId="63538E8B" w14:textId="77777777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MBP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3901B0" w:rsidP="1EE1A69B" w:rsidRDefault="003901B0" w14:paraId="179068C1" w14:textId="77777777">
            <w:pPr>
              <w:pStyle w:val="Normal"/>
              <w:rPr>
                <w:color w:val="auto"/>
              </w:rPr>
            </w:pPr>
            <w:r w:rsidRPr="1EE1A69B" w:rsidR="003901B0">
              <w:rPr>
                <w:color w:val="auto"/>
              </w:rPr>
              <w:t>CCAATCACAAATCGACAACGCAA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3901B0" w:rsidP="1EE1A69B" w:rsidRDefault="003901B0" w14:paraId="1A0F6A10" w14:textId="77777777">
            <w:pPr>
              <w:pStyle w:val="Normal"/>
              <w:tabs>
                <w:tab w:val="left" w:leader="none" w:pos="949"/>
              </w:tabs>
              <w:rPr>
                <w:color w:val="auto"/>
              </w:rPr>
            </w:pPr>
            <w:r w:rsidRPr="1EE1A69B" w:rsidR="003901B0">
              <w:rPr>
                <w:color w:val="auto"/>
              </w:rPr>
              <w:t>ATGAGGACATCAATGAGCTGATC</w:t>
            </w:r>
          </w:p>
        </w:tc>
      </w:tr>
      <w:tr w:rsidRPr="00FE5D97" w:rsidR="003F1122" w:rsidTr="1EE1A69B" w14:paraId="641FEEE4" w14:textId="77777777">
        <w:trPr>
          <w:trHeight w:val="2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3F1122" w:rsidP="1EE1A69B" w:rsidRDefault="003F1122" w14:paraId="2D906BAD" w14:textId="200D1C66">
            <w:pPr>
              <w:pStyle w:val="Normal"/>
              <w:rPr>
                <w:color w:val="auto"/>
              </w:rPr>
            </w:pPr>
            <w:r w:rsidRPr="1EE1A69B" w:rsidR="003F1122">
              <w:rPr>
                <w:color w:val="auto"/>
              </w:rPr>
              <w:t>C</w:t>
            </w:r>
            <w:r w:rsidRPr="1EE1A69B" w:rsidR="00535268">
              <w:rPr>
                <w:color w:val="auto"/>
              </w:rPr>
              <w:t>as</w:t>
            </w:r>
            <w:r w:rsidRPr="1EE1A69B" w:rsidR="003F1122">
              <w:rPr>
                <w:color w:val="auto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3F1122" w:rsidP="1EE1A69B" w:rsidRDefault="003F1122" w14:paraId="187F908F" w14:textId="1C0FA324">
            <w:pPr>
              <w:pStyle w:val="Normal"/>
              <w:rPr>
                <w:color w:val="auto"/>
              </w:rPr>
            </w:pPr>
            <w:r w:rsidRPr="1EE1A69B" w:rsidR="003F1122">
              <w:rPr>
                <w:color w:val="auto"/>
              </w:rPr>
              <w:t>CTTTGGCAATATCGTGGAC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FE5D97" w:rsidR="003F1122" w:rsidP="1EE1A69B" w:rsidRDefault="003F1122" w14:paraId="70D98714" w14:textId="50752758">
            <w:pPr>
              <w:pStyle w:val="Normal"/>
              <w:tabs>
                <w:tab w:val="left" w:leader="none" w:pos="949"/>
              </w:tabs>
              <w:rPr>
                <w:color w:val="auto"/>
              </w:rPr>
            </w:pPr>
            <w:r w:rsidRPr="1EE1A69B" w:rsidR="003F1122">
              <w:rPr>
                <w:color w:val="auto"/>
              </w:rPr>
              <w:t>CGTTCTTCTTCTCCCCAGGG</w:t>
            </w:r>
          </w:p>
        </w:tc>
      </w:tr>
      <w:tr w:rsidRPr="00FE5D97" w:rsidR="003F1122" w:rsidTr="1EE1A69B" w14:paraId="205BD8CF" w14:textId="77777777">
        <w:trPr>
          <w:trHeight w:val="253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3F1122" w:rsidP="1EE1A69B" w:rsidRDefault="003F1122" w14:paraId="278A5710" w14:textId="4A46EBE7">
            <w:pPr>
              <w:pStyle w:val="Normal"/>
              <w:rPr>
                <w:color w:val="auto"/>
              </w:rPr>
            </w:pPr>
            <w:r w:rsidRPr="1EE1A69B" w:rsidR="003F1122">
              <w:rPr>
                <w:color w:val="auto"/>
              </w:rPr>
              <w:t>NPT2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3F1122" w:rsidP="1EE1A69B" w:rsidRDefault="003F1122" w14:paraId="013AD290" w14:textId="5E6CADC9">
            <w:pPr>
              <w:pStyle w:val="Normal"/>
              <w:rPr>
                <w:color w:val="auto"/>
              </w:rPr>
            </w:pPr>
            <w:r w:rsidRPr="1EE1A69B" w:rsidR="003F1122">
              <w:rPr>
                <w:color w:val="auto"/>
              </w:rPr>
              <w:t>AGACAATCGGCTGCTCTGAT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3F1122" w:rsidP="1EE1A69B" w:rsidRDefault="003F1122" w14:paraId="48AC984F" w14:textId="39C7D482">
            <w:pPr>
              <w:pStyle w:val="Normal"/>
              <w:tabs>
                <w:tab w:val="left" w:leader="none" w:pos="949"/>
              </w:tabs>
              <w:rPr>
                <w:color w:val="auto"/>
              </w:rPr>
            </w:pPr>
            <w:r w:rsidRPr="1EE1A69B" w:rsidR="003F1122">
              <w:rPr>
                <w:color w:val="auto"/>
              </w:rPr>
              <w:t>AGCCAACGCTATGTCCTGAT</w:t>
            </w:r>
          </w:p>
        </w:tc>
      </w:tr>
    </w:tbl>
    <w:p w:rsidRPr="00661F42" w:rsidR="00DE0BD7" w:rsidP="1EE1A69B" w:rsidRDefault="00D7222D" w14:paraId="3F70CB2F" w14:textId="43242D5C">
      <w:pPr>
        <w:pStyle w:val="Normal"/>
        <w:rPr>
          <w:color w:val="auto"/>
        </w:rPr>
      </w:pPr>
      <w:r w:rsidRPr="1EE1A69B" w:rsidR="00D7222D">
        <w:rPr>
          <w:color w:val="auto"/>
        </w:rPr>
        <w:t>G</w:t>
      </w:r>
      <w:r w:rsidRPr="1EE1A69B" w:rsidR="00DE0BD7">
        <w:rPr>
          <w:color w:val="auto"/>
        </w:rPr>
        <w:t>enotyping</w:t>
      </w:r>
      <w:r w:rsidRPr="1EE1A69B" w:rsidR="00D7222D">
        <w:rPr>
          <w:color w:val="auto"/>
        </w:rPr>
        <w:t xml:space="preserve"> PCR</w:t>
      </w:r>
    </w:p>
    <w:p w:rsidRPr="00661F42" w:rsidR="00B90399" w:rsidP="1EE1A69B" w:rsidRDefault="00B90399" w14:paraId="1FDA3604" w14:textId="1068AF15">
      <w:pPr>
        <w:pStyle w:val="Normal"/>
        <w:rPr>
          <w:color w:val="auto"/>
        </w:rPr>
      </w:pPr>
    </w:p>
    <w:p w:rsidRPr="00661F42" w:rsidR="003901B0" w:rsidP="1EE1A69B" w:rsidRDefault="003901B0" w14:paraId="51760C76" w14:textId="77777777">
      <w:pPr>
        <w:pStyle w:val="Normal"/>
        <w:rPr>
          <w:color w:val="auto"/>
        </w:rPr>
      </w:pPr>
    </w:p>
    <w:p w:rsidRPr="00661F42" w:rsidR="003901B0" w:rsidP="1EE1A69B" w:rsidRDefault="003901B0" w14:paraId="0F4276B0" w14:textId="77777777">
      <w:pPr>
        <w:pStyle w:val="Normal"/>
        <w:rPr>
          <w:color w:val="auto"/>
        </w:rPr>
      </w:pPr>
    </w:p>
    <w:p w:rsidRPr="00B22CB8" w:rsidR="003901B0" w:rsidP="1EE1A69B" w:rsidRDefault="003901B0" w14:paraId="59F1D240" w14:textId="39732E11">
      <w:pPr>
        <w:pStyle w:val="Normal"/>
        <w:rPr>
          <w:color w:val="auto"/>
          <w:lang w:val="en-US"/>
        </w:rPr>
      </w:pPr>
    </w:p>
    <w:p w:rsidRPr="00661F42" w:rsidR="00CD1FDF" w:rsidP="1EE1A69B" w:rsidRDefault="00CD1FDF" w14:paraId="4F7A2E1D" w14:textId="46FA940D">
      <w:pPr>
        <w:pStyle w:val="Normal"/>
        <w:rPr>
          <w:color w:val="auto"/>
        </w:rPr>
      </w:pPr>
    </w:p>
    <w:p w:rsidRPr="00661F42" w:rsidR="007E25DC" w:rsidP="1EE1A69B" w:rsidRDefault="007E25DC" w14:paraId="160E8BFE" w14:textId="77777777">
      <w:pPr>
        <w:pStyle w:val="Normal"/>
        <w:rPr>
          <w:color w:val="auto"/>
        </w:rPr>
      </w:pPr>
    </w:p>
    <w:tbl>
      <w:tblPr>
        <w:tblStyle w:val="TableGrid"/>
        <w:tblpPr w:leftFromText="180" w:rightFromText="180" w:vertAnchor="text" w:horzAnchor="margin" w:tblpY="384"/>
        <w:tblW w:w="8505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3240"/>
        <w:gridCol w:w="3150"/>
        <w:gridCol w:w="1305"/>
      </w:tblGrid>
      <w:tr w:rsidRPr="00AB32E6" w:rsidR="00016B3D" w:rsidTr="1EE1A69B" w14:paraId="6B7178D8" w14:textId="213BD2DC">
        <w:trPr>
          <w:trHeight w:val="240"/>
        </w:trPr>
        <w:tc>
          <w:tcPr>
            <w:tcW w:w="810" w:type="dxa"/>
            <w:tcBorders>
              <w:top w:val="nil"/>
              <w:bottom w:val="single" w:color="auto" w:sz="4" w:space="0"/>
            </w:tcBorders>
            <w:tcMar/>
            <w:vAlign w:val="center"/>
          </w:tcPr>
          <w:p w:rsidRPr="00AB32E6" w:rsidR="00016B3D" w:rsidP="1EE1A69B" w:rsidRDefault="00016B3D" w14:paraId="323E6921" w14:textId="3C07A88D">
            <w:pPr>
              <w:pStyle w:val="Normal"/>
              <w:rPr>
                <w:color w:val="auto"/>
              </w:rPr>
            </w:pPr>
            <w:r w:rsidRPr="1EE1A69B" w:rsidR="00016B3D">
              <w:rPr>
                <w:color w:val="auto"/>
              </w:rPr>
              <w:t xml:space="preserve">Gene </w:t>
            </w:r>
          </w:p>
        </w:tc>
        <w:tc>
          <w:tcPr>
            <w:tcW w:w="3240" w:type="dxa"/>
            <w:tcBorders>
              <w:top w:val="nil"/>
              <w:bottom w:val="single" w:color="auto" w:sz="4" w:space="0"/>
            </w:tcBorders>
            <w:tcMar/>
            <w:vAlign w:val="center"/>
          </w:tcPr>
          <w:p w:rsidRPr="00AB32E6" w:rsidR="00016B3D" w:rsidP="1EE1A69B" w:rsidRDefault="00016B3D" w14:paraId="1F53DC99" w14:textId="77777777">
            <w:pPr>
              <w:pStyle w:val="Normal"/>
              <w:rPr>
                <w:color w:val="auto"/>
              </w:rPr>
            </w:pPr>
            <w:r w:rsidRPr="1EE1A69B" w:rsidR="00016B3D">
              <w:rPr>
                <w:color w:val="auto"/>
              </w:rPr>
              <w:t>Forward primer</w:t>
            </w:r>
          </w:p>
        </w:tc>
        <w:tc>
          <w:tcPr>
            <w:tcW w:w="3150" w:type="dxa"/>
            <w:tcBorders>
              <w:top w:val="nil"/>
              <w:bottom w:val="single" w:color="auto" w:sz="4" w:space="0"/>
            </w:tcBorders>
            <w:tcMar/>
            <w:vAlign w:val="center"/>
          </w:tcPr>
          <w:p w:rsidRPr="00AB32E6" w:rsidR="00016B3D" w:rsidP="1EE1A69B" w:rsidRDefault="00016B3D" w14:paraId="6F42A99A" w14:textId="77777777">
            <w:pPr>
              <w:pStyle w:val="Normal"/>
              <w:rPr>
                <w:color w:val="auto"/>
              </w:rPr>
            </w:pPr>
            <w:r w:rsidRPr="1EE1A69B" w:rsidR="00016B3D">
              <w:rPr>
                <w:color w:val="auto"/>
              </w:rPr>
              <w:t>Reverse primer</w:t>
            </w:r>
          </w:p>
        </w:tc>
        <w:tc>
          <w:tcPr>
            <w:tcW w:w="1305" w:type="dxa"/>
            <w:tcBorders>
              <w:top w:val="nil"/>
              <w:bottom w:val="single" w:color="auto" w:sz="4" w:space="0"/>
            </w:tcBorders>
            <w:tcMar/>
            <w:vAlign w:val="center"/>
          </w:tcPr>
          <w:p w:rsidRPr="00AB32E6" w:rsidR="00016B3D" w:rsidP="1EE1A69B" w:rsidRDefault="00016B3D" w14:paraId="0F14F793" w14:textId="3D5181EA">
            <w:pPr>
              <w:pStyle w:val="Normal"/>
              <w:rPr>
                <w:color w:val="auto"/>
              </w:rPr>
            </w:pPr>
            <w:r w:rsidRPr="1EE1A69B" w:rsidR="00016B3D">
              <w:rPr>
                <w:color w:val="auto"/>
              </w:rPr>
              <w:t>Description</w:t>
            </w:r>
          </w:p>
        </w:tc>
      </w:tr>
      <w:tr w:rsidRPr="00AB32E6" w:rsidR="000A20F2" w:rsidTr="1EE1A69B" w14:paraId="4F670C4B" w14:textId="77777777">
        <w:trPr>
          <w:trHeight w:val="249"/>
        </w:trPr>
        <w:tc>
          <w:tcPr>
            <w:tcW w:w="81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/>
            <w:vAlign w:val="center"/>
          </w:tcPr>
          <w:p w:rsidRPr="00FE5D97" w:rsidR="000A20F2" w:rsidP="1EE1A69B" w:rsidRDefault="000A20F2" w14:paraId="516B972B" w14:textId="1FDF8D4C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FUL1-dC</w:t>
            </w:r>
          </w:p>
        </w:tc>
        <w:tc>
          <w:tcPr>
            <w:tcW w:w="324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/>
            <w:vAlign w:val="center"/>
          </w:tcPr>
          <w:p w:rsidRPr="00AF1A44" w:rsidR="000A20F2" w:rsidP="1EE1A69B" w:rsidRDefault="00AF1A44" w14:paraId="279320B1" w14:textId="4D6141FF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AF1A44">
              <w:rPr>
                <w:color w:val="auto"/>
              </w:rPr>
              <w:t>AAAAAGCAGGCTATGGGAAGAGGAAGAGTCCA</w:t>
            </w:r>
            <w:r w:rsidRPr="1EE1A69B" w:rsidR="00AF1A44">
              <w:rPr>
                <w:color w:val="auto"/>
              </w:rPr>
              <w:t>G</w:t>
            </w:r>
          </w:p>
        </w:tc>
        <w:tc>
          <w:tcPr>
            <w:tcW w:w="315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/>
            <w:vAlign w:val="center"/>
          </w:tcPr>
          <w:p w:rsidRPr="00AB32E6" w:rsidR="000A20F2" w:rsidP="1EE1A69B" w:rsidRDefault="00AF1A44" w14:paraId="5259F87F" w14:textId="00FF461E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AF1A44">
              <w:rPr>
                <w:color w:val="auto"/>
              </w:rPr>
              <w:t>AGAAAGCTGGGT</w:t>
            </w:r>
            <w:r w:rsidRPr="1EE1A69B" w:rsidR="00AF1A44">
              <w:rPr>
                <w:color w:val="auto"/>
              </w:rPr>
              <w:t>TTACATTAGTACTCTGGTATG</w:t>
            </w:r>
          </w:p>
        </w:tc>
        <w:tc>
          <w:tcPr>
            <w:tcW w:w="1305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/>
            <w:vAlign w:val="center"/>
          </w:tcPr>
          <w:p w:rsidRPr="00AB32E6" w:rsidR="000A20F2" w:rsidP="1EE1A69B" w:rsidRDefault="000A20F2" w14:paraId="609F03F1" w14:textId="6E9A2F3A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BP reaction</w:t>
            </w:r>
          </w:p>
        </w:tc>
      </w:tr>
      <w:tr w:rsidRPr="00AB32E6" w:rsidR="000A20F2" w:rsidTr="1EE1A69B" w14:paraId="7BF83D60" w14:textId="326A77FA">
        <w:trPr>
          <w:trHeight w:val="249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/>
            <w:vAlign w:val="center"/>
          </w:tcPr>
          <w:p w:rsidRPr="00FE5D97" w:rsidR="000A20F2" w:rsidP="1EE1A69B" w:rsidRDefault="000A20F2" w14:paraId="3A1884E4" w14:textId="744A5D4A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FUL2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D9D9D9" w:themeFill="background1" w:themeFillShade="D9"/>
            <w:tcMar/>
            <w:vAlign w:val="center"/>
          </w:tcPr>
          <w:p w:rsidRPr="00AB32E6" w:rsidR="000A20F2" w:rsidP="1EE1A69B" w:rsidRDefault="000A20F2" w14:paraId="59AEEB7B" w14:textId="78D523ED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ATGGGTAGAGGAAGAGTACA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D9D9D9" w:themeFill="background1" w:themeFillShade="D9"/>
            <w:tcMar/>
            <w:vAlign w:val="center"/>
          </w:tcPr>
          <w:p w:rsidRPr="00AB32E6" w:rsidR="000A20F2" w:rsidP="1EE1A69B" w:rsidRDefault="000A20F2" w14:paraId="268CA08E" w14:textId="4E6A66B5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TTAACCGTTGAGATGTCGAAGCA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D9D9D9" w:themeFill="background1" w:themeFillShade="D9"/>
            <w:tcMar/>
            <w:vAlign w:val="center"/>
          </w:tcPr>
          <w:p w:rsidRPr="00AB32E6" w:rsidR="000A20F2" w:rsidP="1EE1A69B" w:rsidRDefault="000A20F2" w14:paraId="398986CA" w14:textId="145E27FC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BP reaction</w:t>
            </w:r>
          </w:p>
        </w:tc>
      </w:tr>
      <w:tr w:rsidRPr="00AB32E6" w:rsidR="000A20F2" w:rsidTr="1EE1A69B" w14:paraId="07277F9D" w14:textId="6C04CC78">
        <w:trPr>
          <w:trHeight w:val="249"/>
        </w:trPr>
        <w:tc>
          <w:tcPr>
            <w:tcW w:w="810" w:type="dxa"/>
            <w:tcBorders>
              <w:top w:val="nil"/>
            </w:tcBorders>
            <w:shd w:val="clear" w:color="auto" w:fill="FFFFFF" w:themeFill="background1"/>
            <w:tcMar/>
            <w:vAlign w:val="center"/>
          </w:tcPr>
          <w:p w:rsidRPr="00FE5D97" w:rsidR="000A20F2" w:rsidP="1EE1A69B" w:rsidRDefault="000A20F2" w14:paraId="285849BB" w14:textId="78C97DEB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MBP20</w:t>
            </w:r>
          </w:p>
        </w:tc>
        <w:tc>
          <w:tcPr>
            <w:tcW w:w="3240" w:type="dxa"/>
            <w:tcBorders>
              <w:top w:val="nil"/>
            </w:tcBorders>
            <w:shd w:val="clear" w:color="auto" w:fill="FFFFFF" w:themeFill="background1"/>
            <w:tcMar/>
            <w:vAlign w:val="center"/>
          </w:tcPr>
          <w:p w:rsidRPr="00AB32E6" w:rsidR="000A20F2" w:rsidP="1EE1A69B" w:rsidRDefault="000A20F2" w14:paraId="5E1158EF" w14:textId="0C533AFF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ATGGGAAGAGGTAGGGTAG</w:t>
            </w:r>
          </w:p>
        </w:tc>
        <w:tc>
          <w:tcPr>
            <w:tcW w:w="3150" w:type="dxa"/>
            <w:tcBorders>
              <w:top w:val="nil"/>
            </w:tcBorders>
            <w:shd w:val="clear" w:color="auto" w:fill="FFFFFF" w:themeFill="background1"/>
            <w:tcMar/>
            <w:vAlign w:val="center"/>
          </w:tcPr>
          <w:p w:rsidRPr="00AB32E6" w:rsidR="000A20F2" w:rsidP="1EE1A69B" w:rsidRDefault="000A20F2" w14:paraId="5A8DA609" w14:textId="1B3FE1FE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TCATCCTTCGTTGCTGACGTGG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FFFFFF" w:themeFill="background1"/>
            <w:tcMar/>
            <w:vAlign w:val="center"/>
          </w:tcPr>
          <w:p w:rsidRPr="00AB32E6" w:rsidR="000A20F2" w:rsidP="1EE1A69B" w:rsidRDefault="000A20F2" w14:paraId="0F2516AD" w14:textId="1DD12C2C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BP reaction</w:t>
            </w:r>
          </w:p>
        </w:tc>
      </w:tr>
      <w:tr w:rsidRPr="00AB32E6" w:rsidR="000A20F2" w:rsidTr="1EE1A69B" w14:paraId="35D64150" w14:textId="1CE3A0B9">
        <w:trPr>
          <w:trHeight w:val="249"/>
        </w:trPr>
        <w:tc>
          <w:tcPr>
            <w:tcW w:w="810" w:type="dxa"/>
            <w:shd w:val="clear" w:color="auto" w:fill="D9D9D9" w:themeFill="background1" w:themeFillShade="D9"/>
            <w:tcMar/>
            <w:vAlign w:val="center"/>
          </w:tcPr>
          <w:p w:rsidRPr="00FE5D97" w:rsidR="000A20F2" w:rsidP="1EE1A69B" w:rsidRDefault="000A20F2" w14:paraId="616A96A2" w14:textId="2318AEBA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TM3</w:t>
            </w:r>
          </w:p>
        </w:tc>
        <w:tc>
          <w:tcPr>
            <w:tcW w:w="3240" w:type="dxa"/>
            <w:shd w:val="clear" w:color="auto" w:fill="D9D9D9" w:themeFill="background1" w:themeFillShade="D9"/>
            <w:tcMar/>
            <w:vAlign w:val="center"/>
          </w:tcPr>
          <w:p w:rsidRPr="00AB32E6" w:rsidR="000A20F2" w:rsidP="1EE1A69B" w:rsidRDefault="000A20F2" w14:paraId="5121B70B" w14:textId="5196802F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ATGGTTCGAGGTAAAACCCAGA</w:t>
            </w:r>
          </w:p>
        </w:tc>
        <w:tc>
          <w:tcPr>
            <w:tcW w:w="3150" w:type="dxa"/>
            <w:shd w:val="clear" w:color="auto" w:fill="D9D9D9" w:themeFill="background1" w:themeFillShade="D9"/>
            <w:tcMar/>
            <w:vAlign w:val="center"/>
          </w:tcPr>
          <w:p w:rsidRPr="00AB32E6" w:rsidR="000A20F2" w:rsidP="1EE1A69B" w:rsidRDefault="000A20F2" w14:paraId="1577F3F2" w14:textId="7A58A14B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TAGAGACGTCTTTCTCTGCAC</w:t>
            </w:r>
          </w:p>
        </w:tc>
        <w:tc>
          <w:tcPr>
            <w:tcW w:w="1305" w:type="dxa"/>
            <w:shd w:val="clear" w:color="auto" w:fill="D9D9D9" w:themeFill="background1" w:themeFillShade="D9"/>
            <w:tcMar/>
            <w:vAlign w:val="center"/>
          </w:tcPr>
          <w:p w:rsidRPr="00AB32E6" w:rsidR="000A20F2" w:rsidP="1EE1A69B" w:rsidRDefault="000A20F2" w14:paraId="6399A3AF" w14:textId="3852B027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BP reaction</w:t>
            </w:r>
          </w:p>
        </w:tc>
      </w:tr>
      <w:tr w:rsidRPr="00AB32E6" w:rsidR="000A20F2" w:rsidTr="1EE1A69B" w14:paraId="4DB5983B" w14:textId="77777777">
        <w:trPr>
          <w:trHeight w:val="249"/>
        </w:trPr>
        <w:tc>
          <w:tcPr>
            <w:tcW w:w="810" w:type="dxa"/>
            <w:shd w:val="clear" w:color="auto" w:fill="FFFFFF" w:themeFill="background1"/>
            <w:tcMar/>
            <w:vAlign w:val="center"/>
          </w:tcPr>
          <w:p w:rsidRPr="00FE5D97" w:rsidR="000A20F2" w:rsidP="1EE1A69B" w:rsidRDefault="000A20F2" w14:paraId="7AA3CE19" w14:textId="7CB997DE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STM3</w:t>
            </w:r>
          </w:p>
        </w:tc>
        <w:tc>
          <w:tcPr>
            <w:tcW w:w="3240" w:type="dxa"/>
            <w:shd w:val="clear" w:color="auto" w:fill="FFFFFF" w:themeFill="background1"/>
            <w:tcMar/>
            <w:vAlign w:val="center"/>
          </w:tcPr>
          <w:p w:rsidRPr="00AB32E6" w:rsidR="000A20F2" w:rsidP="1EE1A69B" w:rsidRDefault="000A20F2" w14:paraId="7926A145" w14:textId="77041894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bookmarkStart w:name="_Hlk67910822" w:id="2"/>
            <w:r w:rsidRPr="1EE1A69B" w:rsidR="000A20F2">
              <w:rPr>
                <w:color w:val="auto"/>
              </w:rPr>
              <w:t>AAAAAGCAGGCTATGGTTCGAGGTAAAACCCAG</w:t>
            </w:r>
            <w:bookmarkEnd w:id="2"/>
          </w:p>
        </w:tc>
        <w:tc>
          <w:tcPr>
            <w:tcW w:w="3150" w:type="dxa"/>
            <w:shd w:val="clear" w:color="auto" w:fill="FFFFFF" w:themeFill="background1"/>
            <w:tcMar/>
            <w:vAlign w:val="center"/>
          </w:tcPr>
          <w:p w:rsidRPr="00AB32E6" w:rsidR="000A20F2" w:rsidP="1EE1A69B" w:rsidRDefault="000A20F2" w14:paraId="5A05CE93" w14:textId="732FEC8F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TCAAGACCATTCAGGACGCC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</w:tcPr>
          <w:p w:rsidRPr="00AB32E6" w:rsidR="000A20F2" w:rsidP="1EE1A69B" w:rsidRDefault="000A20F2" w14:paraId="2BD2B6A5" w14:textId="10932177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BP reaction</w:t>
            </w:r>
          </w:p>
        </w:tc>
      </w:tr>
      <w:tr w:rsidRPr="00AB32E6" w:rsidR="000A20F2" w:rsidTr="1EE1A69B" w14:paraId="178039D0" w14:textId="77777777">
        <w:trPr>
          <w:trHeight w:val="249"/>
        </w:trPr>
        <w:tc>
          <w:tcPr>
            <w:tcW w:w="810" w:type="dxa"/>
            <w:shd w:val="clear" w:color="auto" w:fill="D9D9D9" w:themeFill="background1" w:themeFillShade="D9"/>
            <w:tcMar/>
            <w:vAlign w:val="center"/>
          </w:tcPr>
          <w:p w:rsidRPr="00FE5D97" w:rsidR="000A20F2" w:rsidP="1EE1A69B" w:rsidRDefault="000A20F2" w14:paraId="1E263781" w14:textId="77777AEA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J</w:t>
            </w:r>
          </w:p>
        </w:tc>
        <w:tc>
          <w:tcPr>
            <w:tcW w:w="3240" w:type="dxa"/>
            <w:shd w:val="clear" w:color="auto" w:fill="D9D9D9" w:themeFill="background1" w:themeFillShade="D9"/>
            <w:tcMar/>
            <w:vAlign w:val="center"/>
          </w:tcPr>
          <w:p w:rsidRPr="00AB32E6" w:rsidR="000A20F2" w:rsidP="1EE1A69B" w:rsidRDefault="000A20F2" w14:paraId="3B2C1134" w14:textId="3DB3550D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ATGGCTAGAGAAAAAATTCAGATC</w:t>
            </w:r>
          </w:p>
        </w:tc>
        <w:tc>
          <w:tcPr>
            <w:tcW w:w="3150" w:type="dxa"/>
            <w:shd w:val="clear" w:color="auto" w:fill="D9D9D9" w:themeFill="background1" w:themeFillShade="D9"/>
            <w:tcMar/>
            <w:vAlign w:val="center"/>
          </w:tcPr>
          <w:p w:rsidRPr="00AB32E6" w:rsidR="000A20F2" w:rsidP="1EE1A69B" w:rsidRDefault="000A20F2" w14:paraId="249CBA5B" w14:textId="23B95E86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TTACTTTTTTTTTTCTCCTTCTTCTAATAACATACAAAAATAG</w:t>
            </w:r>
          </w:p>
        </w:tc>
        <w:tc>
          <w:tcPr>
            <w:tcW w:w="1305" w:type="dxa"/>
            <w:shd w:val="clear" w:color="auto" w:fill="D9D9D9" w:themeFill="background1" w:themeFillShade="D9"/>
            <w:tcMar/>
            <w:vAlign w:val="center"/>
          </w:tcPr>
          <w:p w:rsidRPr="00AB32E6" w:rsidR="000A20F2" w:rsidP="1EE1A69B" w:rsidRDefault="000A20F2" w14:paraId="2BA5ECF5" w14:textId="23D298E2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BP reaction</w:t>
            </w:r>
          </w:p>
        </w:tc>
      </w:tr>
      <w:tr w:rsidRPr="00AB32E6" w:rsidR="000A20F2" w:rsidTr="1EE1A69B" w14:paraId="48973964" w14:textId="77777777">
        <w:trPr>
          <w:trHeight w:val="249"/>
        </w:trPr>
        <w:tc>
          <w:tcPr>
            <w:tcW w:w="810" w:type="dxa"/>
            <w:shd w:val="clear" w:color="auto" w:fill="FFFFFF" w:themeFill="background1"/>
            <w:tcMar/>
            <w:vAlign w:val="center"/>
          </w:tcPr>
          <w:p w:rsidRPr="00FE5D97" w:rsidR="000A20F2" w:rsidP="1EE1A69B" w:rsidRDefault="000A20F2" w14:paraId="14EB56BE" w14:textId="613FE2AD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J2</w:t>
            </w:r>
          </w:p>
        </w:tc>
        <w:tc>
          <w:tcPr>
            <w:tcW w:w="3240" w:type="dxa"/>
            <w:shd w:val="clear" w:color="auto" w:fill="FFFFFF" w:themeFill="background1"/>
            <w:tcMar/>
            <w:vAlign w:val="center"/>
          </w:tcPr>
          <w:p w:rsidRPr="00AB32E6" w:rsidR="000A20F2" w:rsidP="1EE1A69B" w:rsidRDefault="000A20F2" w14:paraId="236B621C" w14:textId="6AE7F91C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AAAAAGCAGGCTATGGGAAGAGGAAGAGTAGAAC</w:t>
            </w:r>
          </w:p>
        </w:tc>
        <w:tc>
          <w:tcPr>
            <w:tcW w:w="3150" w:type="dxa"/>
            <w:shd w:val="clear" w:color="auto" w:fill="FFFFFF" w:themeFill="background1"/>
            <w:tcMar/>
            <w:vAlign w:val="center"/>
          </w:tcPr>
          <w:p w:rsidRPr="00AB32E6" w:rsidR="000A20F2" w:rsidP="1EE1A69B" w:rsidRDefault="000A20F2" w14:paraId="699F90A7" w14:textId="604CA773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AGAAAGCTGGGTTTAGAGCATCCACCCTGGAA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</w:tcPr>
          <w:p w:rsidRPr="00AB32E6" w:rsidR="000A20F2" w:rsidP="1EE1A69B" w:rsidRDefault="000A20F2" w14:paraId="297D579F" w14:textId="77C0BF6A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BP reaction</w:t>
            </w:r>
          </w:p>
        </w:tc>
      </w:tr>
      <w:tr w:rsidRPr="00AB32E6" w:rsidR="000A20F2" w:rsidTr="1EE1A69B" w14:paraId="561493D2" w14:textId="77777777">
        <w:trPr>
          <w:trHeight w:val="249"/>
        </w:trPr>
        <w:tc>
          <w:tcPr>
            <w:tcW w:w="810" w:type="dxa"/>
            <w:shd w:val="clear" w:color="auto" w:fill="D9D9D9" w:themeFill="background1" w:themeFillShade="D9"/>
            <w:tcMar/>
            <w:vAlign w:val="center"/>
          </w:tcPr>
          <w:p w:rsidRPr="00FE5D97" w:rsidR="000A20F2" w:rsidP="1EE1A69B" w:rsidRDefault="000A20F2" w14:paraId="10DD095A" w14:textId="387C4124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EJ2</w:t>
            </w:r>
          </w:p>
        </w:tc>
        <w:tc>
          <w:tcPr>
            <w:tcW w:w="3240" w:type="dxa"/>
            <w:shd w:val="clear" w:color="auto" w:fill="D9D9D9" w:themeFill="background1" w:themeFillShade="D9"/>
            <w:tcMar/>
            <w:vAlign w:val="center"/>
          </w:tcPr>
          <w:p w:rsidRPr="000A20F2" w:rsidR="000A20F2" w:rsidP="1EE1A69B" w:rsidRDefault="00AF1A44" w14:paraId="0ABC8057" w14:textId="7395CE8F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AF1A44">
              <w:rPr>
                <w:color w:val="auto"/>
              </w:rPr>
              <w:t>AAAAAGCAGGCTATGGGAAGAGGAAGAGTTGAGC</w:t>
            </w:r>
          </w:p>
        </w:tc>
        <w:tc>
          <w:tcPr>
            <w:tcW w:w="3150" w:type="dxa"/>
            <w:shd w:val="clear" w:color="auto" w:fill="D9D9D9" w:themeFill="background1" w:themeFillShade="D9"/>
            <w:tcMar/>
            <w:vAlign w:val="center"/>
          </w:tcPr>
          <w:p w:rsidRPr="000A20F2" w:rsidR="000A20F2" w:rsidP="1EE1A69B" w:rsidRDefault="00AF1A44" w14:paraId="7C943762" w14:textId="1C4C082C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AF1A44">
              <w:rPr>
                <w:color w:val="auto"/>
              </w:rPr>
              <w:t>AGAAAGCTGGGTTTAAAGCATCCATCCATGAA</w:t>
            </w:r>
          </w:p>
        </w:tc>
        <w:tc>
          <w:tcPr>
            <w:tcW w:w="1305" w:type="dxa"/>
            <w:shd w:val="clear" w:color="auto" w:fill="D9D9D9" w:themeFill="background1" w:themeFillShade="D9"/>
            <w:tcMar/>
            <w:vAlign w:val="center"/>
          </w:tcPr>
          <w:p w:rsidRPr="00AB32E6" w:rsidR="000A20F2" w:rsidP="1EE1A69B" w:rsidRDefault="000A20F2" w14:paraId="5D1DAA21" w14:textId="11DBD0D5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A20F2">
              <w:rPr>
                <w:color w:val="auto"/>
              </w:rPr>
              <w:t>BP reaction</w:t>
            </w:r>
          </w:p>
        </w:tc>
      </w:tr>
      <w:tr w:rsidRPr="00AB32E6" w:rsidR="0000548E" w:rsidTr="1EE1A69B" w14:paraId="70D5B19E" w14:textId="18295F8C">
        <w:trPr>
          <w:trHeight w:val="249"/>
        </w:trPr>
        <w:tc>
          <w:tcPr>
            <w:tcW w:w="810" w:type="dxa"/>
            <w:shd w:val="clear" w:color="auto" w:fill="FFFFFF" w:themeFill="background1"/>
            <w:tcMar/>
            <w:vAlign w:val="center"/>
          </w:tcPr>
          <w:p w:rsidRPr="00FE5D97" w:rsidR="0000548E" w:rsidP="1EE1A69B" w:rsidRDefault="0000548E" w14:paraId="257757BD" w14:textId="04ECD815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ARR16</w:t>
            </w:r>
          </w:p>
        </w:tc>
        <w:tc>
          <w:tcPr>
            <w:tcW w:w="324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6E6DC553" w14:textId="2B708ABE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CTCATTCACCTATGATGTAC</w:t>
            </w:r>
          </w:p>
        </w:tc>
        <w:tc>
          <w:tcPr>
            <w:tcW w:w="315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0437EEED" w14:textId="3E0648B9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GAAAGAATAGAATGTGTATGAAACTG</w:t>
            </w:r>
          </w:p>
        </w:tc>
        <w:tc>
          <w:tcPr>
            <w:tcW w:w="1305" w:type="dxa"/>
            <w:vMerge w:val="restart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064331B7" w14:textId="7C2EA870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Probe o</w:t>
            </w:r>
            <w:r w:rsidRPr="1EE1A69B" w:rsidR="0000548E">
              <w:rPr>
                <w:color w:val="auto"/>
              </w:rPr>
              <w:t xml:space="preserve">verlap </w:t>
            </w:r>
            <w:proofErr w:type="gramStart"/>
            <w:r w:rsidRPr="1EE1A69B" w:rsidR="0000548E">
              <w:rPr>
                <w:color w:val="auto"/>
              </w:rPr>
              <w:t>PCR</w:t>
            </w:r>
            <w:proofErr w:type="gramEnd"/>
          </w:p>
        </w:tc>
      </w:tr>
      <w:tr w:rsidRPr="00AB32E6" w:rsidR="0000548E" w:rsidTr="1EE1A69B" w14:paraId="0A6AFEAB" w14:textId="5AD6E144">
        <w:trPr>
          <w:trHeight w:val="249"/>
        </w:trPr>
        <w:tc>
          <w:tcPr>
            <w:tcW w:w="810" w:type="dxa"/>
            <w:shd w:val="clear" w:color="auto" w:fill="FFFFFF" w:themeFill="background1"/>
            <w:tcMar/>
            <w:vAlign w:val="center"/>
          </w:tcPr>
          <w:p w:rsidRPr="00FE5D97" w:rsidR="0000548E" w:rsidP="1EE1A69B" w:rsidRDefault="0000548E" w14:paraId="59DFEA64" w14:textId="0BA65931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mARR16</w:t>
            </w:r>
          </w:p>
        </w:tc>
        <w:tc>
          <w:tcPr>
            <w:tcW w:w="324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7E2FD4B8" w14:textId="47D0CFC6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TCCCTCCCTCCCTTTCTTGGGG</w:t>
            </w:r>
          </w:p>
        </w:tc>
        <w:tc>
          <w:tcPr>
            <w:tcW w:w="315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0C00813F" w14:textId="47A15DE9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CCCCAAGAAAGGGAGGGAGGGA</w:t>
            </w:r>
          </w:p>
        </w:tc>
        <w:tc>
          <w:tcPr>
            <w:tcW w:w="1305" w:type="dxa"/>
            <w:vMerge/>
            <w:tcMar/>
            <w:vAlign w:val="center"/>
          </w:tcPr>
          <w:p w:rsidRPr="00AB32E6" w:rsidR="0000548E" w:rsidP="000A20F2" w:rsidRDefault="0000548E" w14:paraId="008CD8DB" w14:textId="6B5021D4">
            <w:pPr>
              <w:tabs>
                <w:tab w:val="left" w:pos="949"/>
                <w:tab w:val="left" w:pos="1021"/>
              </w:tabs>
              <w:rPr>
                <w:rFonts w:ascii="Arial" w:hAnsi="Arial" w:cs="Arial"/>
                <w:sz w:val="12"/>
                <w:szCs w:val="12"/>
              </w:rPr>
            </w:pPr>
          </w:p>
        </w:tc>
      </w:tr>
      <w:tr w:rsidRPr="00AB32E6" w:rsidR="0000548E" w:rsidTr="1EE1A69B" w14:paraId="79AA764C" w14:textId="3667F34B">
        <w:trPr>
          <w:trHeight w:val="249"/>
        </w:trPr>
        <w:tc>
          <w:tcPr>
            <w:tcW w:w="810" w:type="dxa"/>
            <w:shd w:val="clear" w:color="auto" w:fill="D9D9D9" w:themeFill="background1" w:themeFillShade="D9"/>
            <w:tcMar/>
            <w:vAlign w:val="center"/>
          </w:tcPr>
          <w:p w:rsidRPr="00FE5D97" w:rsidR="0000548E" w:rsidP="1EE1A69B" w:rsidRDefault="0000548E" w14:paraId="60CB6611" w14:textId="4AF7B4D9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 xml:space="preserve">CKX1 </w:t>
            </w:r>
          </w:p>
        </w:tc>
        <w:tc>
          <w:tcPr>
            <w:tcW w:w="3240" w:type="dxa"/>
            <w:shd w:val="clear" w:color="auto" w:fill="D9D9D9" w:themeFill="background1" w:themeFillShade="D9"/>
            <w:tcMar/>
            <w:vAlign w:val="center"/>
          </w:tcPr>
          <w:p w:rsidRPr="00AB32E6" w:rsidR="0000548E" w:rsidP="1EE1A69B" w:rsidRDefault="0000548E" w14:paraId="76178193" w14:textId="3D63A443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GTCTGAATATTTTGCATCTATTAC</w:t>
            </w:r>
          </w:p>
        </w:tc>
        <w:tc>
          <w:tcPr>
            <w:tcW w:w="3150" w:type="dxa"/>
            <w:shd w:val="clear" w:color="auto" w:fill="D9D9D9" w:themeFill="background1" w:themeFillShade="D9"/>
            <w:tcMar/>
            <w:vAlign w:val="center"/>
          </w:tcPr>
          <w:p w:rsidRPr="00AB32E6" w:rsidR="0000548E" w:rsidP="1EE1A69B" w:rsidRDefault="0000548E" w14:paraId="7ED2D7B7" w14:textId="77B48C92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GCTATCCTCTATAATAACATTTCAC</w:t>
            </w:r>
          </w:p>
        </w:tc>
        <w:tc>
          <w:tcPr>
            <w:tcW w:w="1305" w:type="dxa"/>
            <w:vMerge w:val="restart"/>
            <w:shd w:val="clear" w:color="auto" w:fill="D9D9D9" w:themeFill="background1" w:themeFillShade="D9"/>
            <w:tcMar/>
            <w:vAlign w:val="center"/>
          </w:tcPr>
          <w:p w:rsidRPr="00AB32E6" w:rsidR="0000548E" w:rsidP="1EE1A69B" w:rsidRDefault="0000548E" w14:paraId="4CED64C1" w14:textId="61BC77EE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Probe o</w:t>
            </w:r>
            <w:r w:rsidRPr="1EE1A69B" w:rsidR="0000548E">
              <w:rPr>
                <w:color w:val="auto"/>
              </w:rPr>
              <w:t xml:space="preserve">verlap </w:t>
            </w:r>
            <w:proofErr w:type="gramStart"/>
            <w:r w:rsidRPr="1EE1A69B" w:rsidR="0000548E">
              <w:rPr>
                <w:color w:val="auto"/>
              </w:rPr>
              <w:t>PCR</w:t>
            </w:r>
            <w:proofErr w:type="gramEnd"/>
          </w:p>
        </w:tc>
      </w:tr>
      <w:tr w:rsidRPr="00AB32E6" w:rsidR="0000548E" w:rsidTr="1EE1A69B" w14:paraId="157D5CC0" w14:textId="4A3F239E">
        <w:trPr>
          <w:trHeight w:val="249"/>
        </w:trPr>
        <w:tc>
          <w:tcPr>
            <w:tcW w:w="810" w:type="dxa"/>
            <w:shd w:val="clear" w:color="auto" w:fill="D9D9D9" w:themeFill="background1" w:themeFillShade="D9"/>
            <w:tcMar/>
            <w:vAlign w:val="center"/>
          </w:tcPr>
          <w:p w:rsidRPr="00FE5D97" w:rsidR="0000548E" w:rsidP="1EE1A69B" w:rsidRDefault="0000548E" w14:paraId="28C94491" w14:textId="5D4EE769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mCKX1</w:t>
            </w:r>
          </w:p>
        </w:tc>
        <w:tc>
          <w:tcPr>
            <w:tcW w:w="3240" w:type="dxa"/>
            <w:shd w:val="clear" w:color="auto" w:fill="D9D9D9" w:themeFill="background1" w:themeFillShade="D9"/>
            <w:tcMar/>
            <w:vAlign w:val="center"/>
          </w:tcPr>
          <w:p w:rsidRPr="00AB32E6" w:rsidR="0000548E" w:rsidP="1EE1A69B" w:rsidRDefault="0000548E" w14:paraId="4C58443E" w14:textId="123C122D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CGATTCCAAGAAAAGCTCG</w:t>
            </w:r>
          </w:p>
        </w:tc>
        <w:tc>
          <w:tcPr>
            <w:tcW w:w="3150" w:type="dxa"/>
            <w:shd w:val="clear" w:color="auto" w:fill="D9D9D9" w:themeFill="background1" w:themeFillShade="D9"/>
            <w:tcMar/>
            <w:vAlign w:val="center"/>
          </w:tcPr>
          <w:p w:rsidRPr="00AB32E6" w:rsidR="0000548E" w:rsidP="1EE1A69B" w:rsidRDefault="0000548E" w14:paraId="713EE8FE" w14:textId="6BC18778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CGAGCTTTTCTTGGAATCG</w:t>
            </w:r>
          </w:p>
        </w:tc>
        <w:tc>
          <w:tcPr>
            <w:tcW w:w="1305" w:type="dxa"/>
            <w:vMerge/>
            <w:tcMar/>
            <w:vAlign w:val="center"/>
          </w:tcPr>
          <w:p w:rsidRPr="00AB32E6" w:rsidR="0000548E" w:rsidP="0000548E" w:rsidRDefault="0000548E" w14:paraId="734646A0" w14:textId="284E5FC3">
            <w:pPr>
              <w:tabs>
                <w:tab w:val="left" w:pos="949"/>
                <w:tab w:val="left" w:pos="1021"/>
              </w:tabs>
              <w:rPr>
                <w:rFonts w:ascii="Arial" w:hAnsi="Arial" w:cs="Arial"/>
                <w:sz w:val="12"/>
                <w:szCs w:val="12"/>
              </w:rPr>
            </w:pPr>
          </w:p>
        </w:tc>
      </w:tr>
      <w:tr w:rsidRPr="00AB32E6" w:rsidR="0000548E" w:rsidTr="1EE1A69B" w14:paraId="75A8D37B" w14:textId="6A106D58">
        <w:trPr>
          <w:trHeight w:val="249"/>
        </w:trPr>
        <w:tc>
          <w:tcPr>
            <w:tcW w:w="810" w:type="dxa"/>
            <w:shd w:val="clear" w:color="auto" w:fill="FFFFFF" w:themeFill="background1"/>
            <w:tcMar/>
            <w:vAlign w:val="center"/>
          </w:tcPr>
          <w:p w:rsidRPr="00FE5D97" w:rsidR="0000548E" w:rsidP="1EE1A69B" w:rsidRDefault="0000548E" w14:paraId="4AC307BE" w14:textId="13258A88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CKX2</w:t>
            </w:r>
          </w:p>
        </w:tc>
        <w:tc>
          <w:tcPr>
            <w:tcW w:w="324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370CD386" w14:textId="1712D06B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CCAACTAATTAATTACCTAACTAACTAAC</w:t>
            </w:r>
          </w:p>
        </w:tc>
        <w:tc>
          <w:tcPr>
            <w:tcW w:w="315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021B8ACF" w14:textId="6D3FFC0A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GTTGTCTTCCTTAATGTTAAGATA</w:t>
            </w:r>
          </w:p>
        </w:tc>
        <w:tc>
          <w:tcPr>
            <w:tcW w:w="1305" w:type="dxa"/>
            <w:vMerge w:val="restart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133FC7AD" w14:textId="5DFBB956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Probe o</w:t>
            </w:r>
            <w:r w:rsidRPr="1EE1A69B" w:rsidR="0000548E">
              <w:rPr>
                <w:color w:val="auto"/>
              </w:rPr>
              <w:t xml:space="preserve">verlap </w:t>
            </w:r>
            <w:proofErr w:type="gramStart"/>
            <w:r w:rsidRPr="1EE1A69B" w:rsidR="0000548E">
              <w:rPr>
                <w:color w:val="auto"/>
              </w:rPr>
              <w:t>PCR</w:t>
            </w:r>
            <w:proofErr w:type="gramEnd"/>
          </w:p>
        </w:tc>
      </w:tr>
      <w:tr w:rsidRPr="00AB32E6" w:rsidR="0000548E" w:rsidTr="1EE1A69B" w14:paraId="78A178A2" w14:textId="10DBF13F">
        <w:trPr>
          <w:trHeight w:val="249"/>
        </w:trPr>
        <w:tc>
          <w:tcPr>
            <w:tcW w:w="810" w:type="dxa"/>
            <w:shd w:val="clear" w:color="auto" w:fill="FFFFFF" w:themeFill="background1"/>
            <w:tcMar/>
            <w:vAlign w:val="center"/>
          </w:tcPr>
          <w:p w:rsidRPr="00FE5D97" w:rsidR="0000548E" w:rsidP="1EE1A69B" w:rsidRDefault="0000548E" w14:paraId="5DF1B02C" w14:textId="1D661025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mCKX2</w:t>
            </w:r>
          </w:p>
        </w:tc>
        <w:tc>
          <w:tcPr>
            <w:tcW w:w="324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1C0065DF" w14:textId="08979546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CTGAACTATTCAAAGAATAC</w:t>
            </w:r>
          </w:p>
        </w:tc>
        <w:tc>
          <w:tcPr>
            <w:tcW w:w="315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5650E657" w14:textId="38702F8E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GTATTCTTTGAATAGTTCAG</w:t>
            </w:r>
          </w:p>
        </w:tc>
        <w:tc>
          <w:tcPr>
            <w:tcW w:w="1305" w:type="dxa"/>
            <w:vMerge/>
            <w:tcMar/>
            <w:vAlign w:val="center"/>
          </w:tcPr>
          <w:p w:rsidRPr="00AB32E6" w:rsidR="0000548E" w:rsidP="0000548E" w:rsidRDefault="0000548E" w14:paraId="60C2B69B" w14:textId="3AD6D024">
            <w:pPr>
              <w:tabs>
                <w:tab w:val="left" w:pos="949"/>
                <w:tab w:val="left" w:pos="1021"/>
              </w:tabs>
              <w:rPr>
                <w:rFonts w:ascii="Arial" w:hAnsi="Arial" w:cs="Arial"/>
                <w:sz w:val="12"/>
                <w:szCs w:val="12"/>
              </w:rPr>
            </w:pPr>
          </w:p>
        </w:tc>
      </w:tr>
      <w:tr w:rsidRPr="00AB32E6" w:rsidR="0000548E" w:rsidTr="1EE1A69B" w14:paraId="70922A14" w14:textId="28E44568">
        <w:trPr>
          <w:trHeight w:val="249"/>
        </w:trPr>
        <w:tc>
          <w:tcPr>
            <w:tcW w:w="810" w:type="dxa"/>
            <w:shd w:val="clear" w:color="auto" w:fill="D9D9D9" w:themeFill="background1" w:themeFillShade="D9"/>
            <w:tcMar/>
            <w:vAlign w:val="center"/>
          </w:tcPr>
          <w:p w:rsidRPr="00FE5D97" w:rsidR="0000548E" w:rsidP="1EE1A69B" w:rsidRDefault="0000548E" w14:paraId="5EB6F78E" w14:textId="51EFB674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 xml:space="preserve">CKX6 </w:t>
            </w:r>
          </w:p>
        </w:tc>
        <w:tc>
          <w:tcPr>
            <w:tcW w:w="3240" w:type="dxa"/>
            <w:shd w:val="clear" w:color="auto" w:fill="D9D9D9" w:themeFill="background1" w:themeFillShade="D9"/>
            <w:tcMar/>
            <w:vAlign w:val="center"/>
          </w:tcPr>
          <w:p w:rsidRPr="00AB32E6" w:rsidR="0000548E" w:rsidP="1EE1A69B" w:rsidRDefault="0000548E" w14:paraId="2C43DAA1" w14:textId="0AEE1F13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GGAGGGCAAAAAGTTGAAATG</w:t>
            </w:r>
          </w:p>
        </w:tc>
        <w:tc>
          <w:tcPr>
            <w:tcW w:w="3150" w:type="dxa"/>
            <w:shd w:val="clear" w:color="auto" w:fill="D9D9D9" w:themeFill="background1" w:themeFillShade="D9"/>
            <w:tcMar/>
            <w:vAlign w:val="center"/>
          </w:tcPr>
          <w:p w:rsidRPr="00AB32E6" w:rsidR="0000548E" w:rsidP="1EE1A69B" w:rsidRDefault="0000548E" w14:paraId="42271660" w14:textId="41798CE0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GGGCAAAGATTTGGCTACTT</w:t>
            </w:r>
          </w:p>
        </w:tc>
        <w:tc>
          <w:tcPr>
            <w:tcW w:w="1305" w:type="dxa"/>
            <w:vMerge w:val="restart"/>
            <w:shd w:val="clear" w:color="auto" w:fill="D9D9D9" w:themeFill="background1" w:themeFillShade="D9"/>
            <w:tcMar/>
            <w:vAlign w:val="center"/>
          </w:tcPr>
          <w:p w:rsidRPr="00AB32E6" w:rsidR="0000548E" w:rsidP="1EE1A69B" w:rsidRDefault="0000548E" w14:paraId="58476C3D" w14:textId="7AFD7241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Probe o</w:t>
            </w:r>
            <w:r w:rsidRPr="1EE1A69B" w:rsidR="0000548E">
              <w:rPr>
                <w:color w:val="auto"/>
              </w:rPr>
              <w:t xml:space="preserve">verlap </w:t>
            </w:r>
            <w:proofErr w:type="gramStart"/>
            <w:r w:rsidRPr="1EE1A69B" w:rsidR="0000548E">
              <w:rPr>
                <w:color w:val="auto"/>
              </w:rPr>
              <w:t>PCR</w:t>
            </w:r>
            <w:proofErr w:type="gramEnd"/>
          </w:p>
        </w:tc>
      </w:tr>
      <w:tr w:rsidRPr="00AB32E6" w:rsidR="0000548E" w:rsidTr="1EE1A69B" w14:paraId="363F975E" w14:textId="4710489C">
        <w:trPr>
          <w:trHeight w:val="249"/>
        </w:trPr>
        <w:tc>
          <w:tcPr>
            <w:tcW w:w="810" w:type="dxa"/>
            <w:shd w:val="clear" w:color="auto" w:fill="D9D9D9" w:themeFill="background1" w:themeFillShade="D9"/>
            <w:tcMar/>
            <w:vAlign w:val="center"/>
          </w:tcPr>
          <w:p w:rsidRPr="00FE5D97" w:rsidR="0000548E" w:rsidP="1EE1A69B" w:rsidRDefault="0000548E" w14:paraId="2CFA4817" w14:textId="786251DB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mCKX6</w:t>
            </w:r>
          </w:p>
        </w:tc>
        <w:tc>
          <w:tcPr>
            <w:tcW w:w="3240" w:type="dxa"/>
            <w:shd w:val="clear" w:color="auto" w:fill="D9D9D9" w:themeFill="background1" w:themeFillShade="D9"/>
            <w:tcMar/>
            <w:vAlign w:val="center"/>
          </w:tcPr>
          <w:p w:rsidRPr="00AB32E6" w:rsidR="0000548E" w:rsidP="1EE1A69B" w:rsidRDefault="0000548E" w14:paraId="18AC74B9" w14:textId="5007A547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GGCTGCTAAAATCTAAACAAAG</w:t>
            </w:r>
          </w:p>
        </w:tc>
        <w:tc>
          <w:tcPr>
            <w:tcW w:w="3150" w:type="dxa"/>
            <w:shd w:val="clear" w:color="auto" w:fill="D9D9D9" w:themeFill="background1" w:themeFillShade="D9"/>
            <w:tcMar/>
            <w:vAlign w:val="center"/>
          </w:tcPr>
          <w:p w:rsidRPr="00AB32E6" w:rsidR="0000548E" w:rsidP="1EE1A69B" w:rsidRDefault="0000548E" w14:paraId="2B0692EF" w14:textId="071DF6BB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CTTTGTTTAGATTTTAGCAGCC</w:t>
            </w:r>
          </w:p>
        </w:tc>
        <w:tc>
          <w:tcPr>
            <w:tcW w:w="1305" w:type="dxa"/>
            <w:vMerge/>
            <w:tcMar/>
            <w:vAlign w:val="center"/>
          </w:tcPr>
          <w:p w:rsidRPr="00AB32E6" w:rsidR="0000548E" w:rsidP="0000548E" w:rsidRDefault="0000548E" w14:paraId="56BE6A74" w14:textId="00092C84">
            <w:pPr>
              <w:tabs>
                <w:tab w:val="left" w:pos="949"/>
                <w:tab w:val="left" w:pos="1021"/>
              </w:tabs>
              <w:rPr>
                <w:rFonts w:ascii="Arial" w:hAnsi="Arial" w:cs="Arial"/>
                <w:sz w:val="12"/>
                <w:szCs w:val="12"/>
              </w:rPr>
            </w:pPr>
          </w:p>
        </w:tc>
      </w:tr>
      <w:tr w:rsidRPr="00AB32E6" w:rsidR="0000548E" w:rsidTr="1EE1A69B" w14:paraId="67B7D8C3" w14:textId="6206BF8D">
        <w:trPr>
          <w:trHeight w:val="249"/>
        </w:trPr>
        <w:tc>
          <w:tcPr>
            <w:tcW w:w="810" w:type="dxa"/>
            <w:shd w:val="clear" w:color="auto" w:fill="FFFFFF" w:themeFill="background1"/>
            <w:tcMar/>
            <w:vAlign w:val="center"/>
          </w:tcPr>
          <w:p w:rsidRPr="00FE5D97" w:rsidR="0000548E" w:rsidP="1EE1A69B" w:rsidRDefault="0000548E" w14:paraId="3E9EDAAC" w14:textId="05289ADB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FUL1</w:t>
            </w:r>
          </w:p>
        </w:tc>
        <w:tc>
          <w:tcPr>
            <w:tcW w:w="324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6F37D95D" w14:textId="27D1927D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CATAGTATAGAAAAAATATCCG</w:t>
            </w:r>
          </w:p>
        </w:tc>
        <w:tc>
          <w:tcPr>
            <w:tcW w:w="315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4C9ABFAB" w14:textId="0C9C4A1D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GAAGTTGGTATAATAAAAAATATTAAAAG</w:t>
            </w:r>
          </w:p>
        </w:tc>
        <w:tc>
          <w:tcPr>
            <w:tcW w:w="1305" w:type="dxa"/>
            <w:vMerge w:val="restart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37EF7524" w14:textId="698D6D05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Probe o</w:t>
            </w:r>
            <w:r w:rsidRPr="1EE1A69B" w:rsidR="0000548E">
              <w:rPr>
                <w:color w:val="auto"/>
              </w:rPr>
              <w:t xml:space="preserve">verlap </w:t>
            </w:r>
            <w:proofErr w:type="gramStart"/>
            <w:r w:rsidRPr="1EE1A69B" w:rsidR="0000548E">
              <w:rPr>
                <w:color w:val="auto"/>
              </w:rPr>
              <w:t>PCR</w:t>
            </w:r>
            <w:proofErr w:type="gramEnd"/>
          </w:p>
        </w:tc>
      </w:tr>
      <w:tr w:rsidRPr="00AB32E6" w:rsidR="0000548E" w:rsidTr="1EE1A69B" w14:paraId="7996A4D9" w14:textId="786DB5A6">
        <w:trPr>
          <w:trHeight w:val="249"/>
        </w:trPr>
        <w:tc>
          <w:tcPr>
            <w:tcW w:w="810" w:type="dxa"/>
            <w:shd w:val="clear" w:color="auto" w:fill="FFFFFF" w:themeFill="background1"/>
            <w:tcMar/>
            <w:vAlign w:val="center"/>
          </w:tcPr>
          <w:p w:rsidRPr="00FE5D97" w:rsidR="0000548E" w:rsidP="1EE1A69B" w:rsidRDefault="0000548E" w14:paraId="47D47B79" w14:textId="791966D8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mFUL1</w:t>
            </w:r>
          </w:p>
        </w:tc>
        <w:tc>
          <w:tcPr>
            <w:tcW w:w="324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3D91991D" w14:textId="22A478F6">
            <w:pPr>
              <w:pStyle w:val="Normal"/>
              <w:tabs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CTAATGAGGCCTTGTATAGCAC</w:t>
            </w:r>
          </w:p>
        </w:tc>
        <w:tc>
          <w:tcPr>
            <w:tcW w:w="3150" w:type="dxa"/>
            <w:shd w:val="clear" w:color="auto" w:fill="FFFFFF" w:themeFill="background1"/>
            <w:tcMar/>
            <w:vAlign w:val="center"/>
          </w:tcPr>
          <w:p w:rsidRPr="00AB32E6" w:rsidR="0000548E" w:rsidP="1EE1A69B" w:rsidRDefault="0000548E" w14:paraId="15ABC44E" w14:textId="032E2B45">
            <w:pPr>
              <w:pStyle w:val="Normal"/>
              <w:tabs>
                <w:tab w:val="left" w:leader="none" w:pos="949"/>
                <w:tab w:val="left" w:leader="none" w:pos="1021"/>
              </w:tabs>
              <w:rPr>
                <w:color w:val="auto"/>
              </w:rPr>
            </w:pPr>
            <w:r w:rsidRPr="1EE1A69B" w:rsidR="0000548E">
              <w:rPr>
                <w:color w:val="auto"/>
              </w:rPr>
              <w:t>GTGCTATACAAGGCCTCATTAG</w:t>
            </w:r>
          </w:p>
        </w:tc>
        <w:tc>
          <w:tcPr>
            <w:tcW w:w="1305" w:type="dxa"/>
            <w:vMerge/>
            <w:tcMar/>
            <w:vAlign w:val="center"/>
          </w:tcPr>
          <w:p w:rsidRPr="00AB32E6" w:rsidR="0000548E" w:rsidP="0000548E" w:rsidRDefault="0000548E" w14:paraId="23DE9DC3" w14:textId="71BC8D80">
            <w:pPr>
              <w:tabs>
                <w:tab w:val="left" w:pos="949"/>
                <w:tab w:val="left" w:pos="1021"/>
              </w:tabs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:rsidRPr="00661F42" w:rsidR="00222BCD" w:rsidP="1EE1A69B" w:rsidRDefault="00A1442F" w14:paraId="2881F913" w14:textId="0797007E">
      <w:pPr>
        <w:pStyle w:val="Normal"/>
        <w:rPr>
          <w:color w:val="auto"/>
        </w:rPr>
      </w:pPr>
      <w:r w:rsidRPr="1EE1A69B" w:rsidR="00A1442F">
        <w:rPr>
          <w:color w:val="auto"/>
        </w:rPr>
        <w:t>EMSA</w:t>
      </w:r>
      <w:r w:rsidRPr="1EE1A69B" w:rsidR="00E76247">
        <w:rPr>
          <w:color w:val="auto"/>
        </w:rPr>
        <w:t>s</w:t>
      </w:r>
    </w:p>
    <w:p w:rsidRPr="00661F42" w:rsidR="007260C5" w:rsidP="1EE1A69B" w:rsidRDefault="007260C5" w14:paraId="70EBD1D6" w14:textId="77777777">
      <w:pPr>
        <w:pStyle w:val="Normal"/>
        <w:rPr>
          <w:color w:val="auto"/>
        </w:rPr>
      </w:pPr>
    </w:p>
    <w:sectPr w:rsidRPr="00661F42" w:rsidR="007260C5">
      <w:pgSz w:w="11906" w:h="16838" w:orient="portrait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CCE"/>
    <w:rsid w:val="0000548E"/>
    <w:rsid w:val="00016B3D"/>
    <w:rsid w:val="000520E7"/>
    <w:rsid w:val="00053339"/>
    <w:rsid w:val="00084674"/>
    <w:rsid w:val="00094AA3"/>
    <w:rsid w:val="000A20F2"/>
    <w:rsid w:val="000A574E"/>
    <w:rsid w:val="000C1A42"/>
    <w:rsid w:val="000D1EAF"/>
    <w:rsid w:val="000E7BFA"/>
    <w:rsid w:val="000F6DF1"/>
    <w:rsid w:val="00105EA2"/>
    <w:rsid w:val="001347A2"/>
    <w:rsid w:val="00135D80"/>
    <w:rsid w:val="00157938"/>
    <w:rsid w:val="0016045D"/>
    <w:rsid w:val="00167485"/>
    <w:rsid w:val="00184612"/>
    <w:rsid w:val="001C6313"/>
    <w:rsid w:val="001E5529"/>
    <w:rsid w:val="0020135E"/>
    <w:rsid w:val="0021164B"/>
    <w:rsid w:val="00216F55"/>
    <w:rsid w:val="00222BCD"/>
    <w:rsid w:val="002251BC"/>
    <w:rsid w:val="002C4F9E"/>
    <w:rsid w:val="002F636B"/>
    <w:rsid w:val="0032157C"/>
    <w:rsid w:val="00365409"/>
    <w:rsid w:val="003666E6"/>
    <w:rsid w:val="003901B0"/>
    <w:rsid w:val="003B7124"/>
    <w:rsid w:val="003C5D3D"/>
    <w:rsid w:val="003D5F84"/>
    <w:rsid w:val="003F1122"/>
    <w:rsid w:val="004316C1"/>
    <w:rsid w:val="00475311"/>
    <w:rsid w:val="0049621E"/>
    <w:rsid w:val="004C01FB"/>
    <w:rsid w:val="004F4E46"/>
    <w:rsid w:val="00500FB6"/>
    <w:rsid w:val="00535268"/>
    <w:rsid w:val="0057387E"/>
    <w:rsid w:val="00621521"/>
    <w:rsid w:val="00622439"/>
    <w:rsid w:val="00647EA4"/>
    <w:rsid w:val="00661F42"/>
    <w:rsid w:val="00665C9D"/>
    <w:rsid w:val="006A1A18"/>
    <w:rsid w:val="006E028C"/>
    <w:rsid w:val="007053B6"/>
    <w:rsid w:val="007260C5"/>
    <w:rsid w:val="00772A64"/>
    <w:rsid w:val="007B20EB"/>
    <w:rsid w:val="007B79C5"/>
    <w:rsid w:val="007C0C34"/>
    <w:rsid w:val="007C1C7B"/>
    <w:rsid w:val="007E25DC"/>
    <w:rsid w:val="00843E29"/>
    <w:rsid w:val="00875C62"/>
    <w:rsid w:val="00882A24"/>
    <w:rsid w:val="008A39B9"/>
    <w:rsid w:val="008A4579"/>
    <w:rsid w:val="008A7BD5"/>
    <w:rsid w:val="008B0C21"/>
    <w:rsid w:val="008C41A6"/>
    <w:rsid w:val="008E0EF1"/>
    <w:rsid w:val="00913182"/>
    <w:rsid w:val="00913FE1"/>
    <w:rsid w:val="00917D18"/>
    <w:rsid w:val="00925AAB"/>
    <w:rsid w:val="00935A9B"/>
    <w:rsid w:val="00955F20"/>
    <w:rsid w:val="009B38B7"/>
    <w:rsid w:val="009E7689"/>
    <w:rsid w:val="00A1442F"/>
    <w:rsid w:val="00A16E2E"/>
    <w:rsid w:val="00A354EE"/>
    <w:rsid w:val="00A3632D"/>
    <w:rsid w:val="00A767BC"/>
    <w:rsid w:val="00AB32E6"/>
    <w:rsid w:val="00AF1A44"/>
    <w:rsid w:val="00B22CB8"/>
    <w:rsid w:val="00B45D1A"/>
    <w:rsid w:val="00B61934"/>
    <w:rsid w:val="00B62B01"/>
    <w:rsid w:val="00B7120C"/>
    <w:rsid w:val="00B90399"/>
    <w:rsid w:val="00BC3871"/>
    <w:rsid w:val="00BD557A"/>
    <w:rsid w:val="00BE4D0D"/>
    <w:rsid w:val="00BE5804"/>
    <w:rsid w:val="00C17A17"/>
    <w:rsid w:val="00C32B79"/>
    <w:rsid w:val="00C3577B"/>
    <w:rsid w:val="00C625FD"/>
    <w:rsid w:val="00C76ABE"/>
    <w:rsid w:val="00CB6D19"/>
    <w:rsid w:val="00CD1FDF"/>
    <w:rsid w:val="00CD3AE3"/>
    <w:rsid w:val="00D11824"/>
    <w:rsid w:val="00D54CCE"/>
    <w:rsid w:val="00D54F6A"/>
    <w:rsid w:val="00D7222D"/>
    <w:rsid w:val="00D730CB"/>
    <w:rsid w:val="00D8469F"/>
    <w:rsid w:val="00D87C0C"/>
    <w:rsid w:val="00DB4897"/>
    <w:rsid w:val="00DB4B10"/>
    <w:rsid w:val="00DC741A"/>
    <w:rsid w:val="00DD1F54"/>
    <w:rsid w:val="00DE0BD7"/>
    <w:rsid w:val="00DE4775"/>
    <w:rsid w:val="00DE7368"/>
    <w:rsid w:val="00DF345D"/>
    <w:rsid w:val="00E34AFE"/>
    <w:rsid w:val="00E461A4"/>
    <w:rsid w:val="00E76247"/>
    <w:rsid w:val="00ED6818"/>
    <w:rsid w:val="00EF282F"/>
    <w:rsid w:val="00F30C78"/>
    <w:rsid w:val="00F70871"/>
    <w:rsid w:val="00FA71DA"/>
    <w:rsid w:val="00FB6001"/>
    <w:rsid w:val="00FC3465"/>
    <w:rsid w:val="00FE303B"/>
    <w:rsid w:val="00FE5D97"/>
    <w:rsid w:val="1EE1A69B"/>
    <w:rsid w:val="376C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2A8C69"/>
  <w14:defaultImageDpi w14:val="32767"/>
  <w15:chartTrackingRefBased/>
  <w15:docId w15:val="{40696672-581B-47D8-B23E-3998E90F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hAnsi="Verdana" w:eastAsiaTheme="minorEastAsi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22BC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7C1C7B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C1C7B"/>
    <w:pPr>
      <w:spacing w:line="259" w:lineRule="auto"/>
    </w:pPr>
    <w:rPr>
      <w:rFonts w:cs="Times New Roman" w:asciiTheme="minorHAnsi" w:hAnsiTheme="minorHAnsi"/>
      <w:sz w:val="20"/>
      <w:szCs w:val="20"/>
      <w:lang w:val="en-US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7C1C7B"/>
    <w:rPr>
      <w:rFonts w:cs="Times New Roman" w:asciiTheme="minorHAnsi" w:hAnsiTheme="minorHAnsi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E0BD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62B0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753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7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E342C-0801-4956-BD11-2567EA064F6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iang, Xiaobing</dc:creator>
  <keywords/>
  <dc:description/>
  <lastModifiedBy>Jiang, Xiaobing</lastModifiedBy>
  <revision>142</revision>
  <dcterms:created xsi:type="dcterms:W3CDTF">2019-09-01T09:59:00.0000000Z</dcterms:created>
  <dcterms:modified xsi:type="dcterms:W3CDTF">2021-04-09T11:15:11.0823368Z</dcterms:modified>
</coreProperties>
</file>